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F0CEA" w14:textId="77777777" w:rsidR="007A4B92" w:rsidRPr="00942AD2" w:rsidRDefault="00BB66B3" w:rsidP="002A385D">
      <w:pPr>
        <w:spacing w:line="480" w:lineRule="auto"/>
        <w:jc w:val="both"/>
        <w:rPr>
          <w:b/>
          <w:sz w:val="28"/>
          <w:szCs w:val="28"/>
        </w:rPr>
      </w:pPr>
      <w:r w:rsidRPr="00942AD2">
        <w:rPr>
          <w:b/>
          <w:sz w:val="28"/>
          <w:szCs w:val="28"/>
        </w:rPr>
        <w:t>Supplemental Methods:</w:t>
      </w:r>
    </w:p>
    <w:p w14:paraId="4EFF58E7" w14:textId="77777777" w:rsidR="007A4B92" w:rsidRPr="00D61A43" w:rsidRDefault="007A4B92" w:rsidP="002A385D">
      <w:pPr>
        <w:spacing w:line="480" w:lineRule="auto"/>
        <w:jc w:val="both"/>
        <w:rPr>
          <w:b/>
        </w:rPr>
      </w:pPr>
      <w:r w:rsidRPr="00D61A43">
        <w:rPr>
          <w:b/>
        </w:rPr>
        <w:t>Human tissues:</w:t>
      </w:r>
    </w:p>
    <w:p w14:paraId="35028556" w14:textId="39B16AA6" w:rsidR="007A4B92" w:rsidRDefault="007A4B92" w:rsidP="002A385D">
      <w:pPr>
        <w:spacing w:line="480" w:lineRule="auto"/>
        <w:jc w:val="both"/>
      </w:pPr>
      <w:r w:rsidRPr="007A4B92">
        <w:t xml:space="preserve">All human tissues obtained had written consent in accordance with Declaration of </w:t>
      </w:r>
      <w:proofErr w:type="gramStart"/>
      <w:r w:rsidRPr="007A4B92">
        <w:t>Helsinki, and</w:t>
      </w:r>
      <w:proofErr w:type="gramEnd"/>
      <w:r w:rsidRPr="007A4B92">
        <w:t xml:space="preserve"> were used in protocols approved by </w:t>
      </w:r>
      <w:r w:rsidR="00523A3C">
        <w:t>the West of Scotland Research</w:t>
      </w:r>
      <w:r w:rsidR="00767570">
        <w:t xml:space="preserve"> </w:t>
      </w:r>
      <w:r w:rsidRPr="007A4B92">
        <w:t>Ethics Committee</w:t>
      </w:r>
      <w:r w:rsidR="007C7739">
        <w:t xml:space="preserve"> (</w:t>
      </w:r>
      <w:proofErr w:type="spellStart"/>
      <w:r w:rsidR="007C7739">
        <w:t>WoSREC</w:t>
      </w:r>
      <w:proofErr w:type="spellEnd"/>
      <w:r w:rsidR="007C7739">
        <w:t>: 09/S0703/77)</w:t>
      </w:r>
      <w:r>
        <w:t xml:space="preserve">.  CSF </w:t>
      </w:r>
      <w:r w:rsidR="00767570">
        <w:t xml:space="preserve">samples </w:t>
      </w:r>
      <w:r w:rsidR="00FB5A47">
        <w:t>were obtained</w:t>
      </w:r>
      <w:r>
        <w:t xml:space="preserve"> at the Royal Hospital for Children, Glasgow (formerly Ro</w:t>
      </w:r>
      <w:r w:rsidR="00767570">
        <w:t>yal Hospital for Sick Children,</w:t>
      </w:r>
      <w:r>
        <w:t xml:space="preserve"> Glasgow)</w:t>
      </w:r>
      <w:r w:rsidR="00124555">
        <w:t xml:space="preserve"> </w:t>
      </w:r>
      <w:r w:rsidR="00581C1A">
        <w:t>and the Queen Elizabeth University Hospital</w:t>
      </w:r>
      <w:r w:rsidR="007C7739">
        <w:t xml:space="preserve"> and accessed via the West of Scotland CSF biobank (ALL patient samples), or the Glasgow Neuroimmunology Biobank</w:t>
      </w:r>
      <w:r w:rsidR="00581C1A">
        <w:t xml:space="preserve"> (Control CSF)</w:t>
      </w:r>
      <w:r w:rsidR="007C7739">
        <w:t>. Control human plasma was obtained via the NHS Greater Glasgow and Clyde Biorepository</w:t>
      </w:r>
      <w:r>
        <w:t>.</w:t>
      </w:r>
    </w:p>
    <w:p w14:paraId="24A6DDD4" w14:textId="561A0497" w:rsidR="007C7739" w:rsidRPr="00A44473" w:rsidRDefault="007C7739" w:rsidP="002A385D">
      <w:pPr>
        <w:spacing w:line="480" w:lineRule="auto"/>
        <w:jc w:val="both"/>
        <w:rPr>
          <w:b/>
        </w:rPr>
      </w:pPr>
      <w:r w:rsidRPr="00A44473">
        <w:rPr>
          <w:b/>
        </w:rPr>
        <w:t>Cell lines:</w:t>
      </w:r>
    </w:p>
    <w:p w14:paraId="72BEE85A" w14:textId="7C2D84F7" w:rsidR="007C7739" w:rsidRDefault="007C7739" w:rsidP="002A385D">
      <w:pPr>
        <w:spacing w:line="480" w:lineRule="auto"/>
        <w:jc w:val="both"/>
      </w:pPr>
      <w:r>
        <w:t xml:space="preserve">Two </w:t>
      </w:r>
      <w:r w:rsidR="00124555">
        <w:t>h</w:t>
      </w:r>
      <w:r w:rsidRPr="007A4B92">
        <w:t>uman ALL cell lines</w:t>
      </w:r>
      <w:r>
        <w:t xml:space="preserve"> SEM (</w:t>
      </w:r>
      <w:proofErr w:type="gramStart"/>
      <w:r>
        <w:t>t(</w:t>
      </w:r>
      <w:proofErr w:type="gramEnd"/>
      <w:r>
        <w:t>4;11) KMT2A-A</w:t>
      </w:r>
      <w:r w:rsidR="00C972E3">
        <w:t>F</w:t>
      </w:r>
      <w:r>
        <w:t>F1) and REH</w:t>
      </w:r>
      <w:r w:rsidR="00124555">
        <w:t xml:space="preserve"> </w:t>
      </w:r>
      <w:r>
        <w:t>(t(12;21) ETV6-RUNX1) were purchased from the American Type Culture Collection (ATCC). These were maintained in tissue culture as per ATCC recommendations and were regularly monitored for mycoplasma infection.</w:t>
      </w:r>
      <w:r w:rsidR="00E41C75">
        <w:t xml:space="preserve"> </w:t>
      </w:r>
      <w:r w:rsidR="00BD7178">
        <w:t>Cell line a</w:t>
      </w:r>
      <w:r w:rsidR="00E41C75">
        <w:t>uthentication was carried out annually using s</w:t>
      </w:r>
      <w:r w:rsidR="00E41C75" w:rsidRPr="00E41C75">
        <w:t>hort tandem repeat profiling using at least 8 core STR loci</w:t>
      </w:r>
      <w:r w:rsidR="00E41C75">
        <w:t>.</w:t>
      </w:r>
    </w:p>
    <w:p w14:paraId="3CC211E7" w14:textId="19F67D32" w:rsidR="007A4B92" w:rsidRPr="00767570" w:rsidRDefault="00A44473" w:rsidP="002A385D">
      <w:pPr>
        <w:spacing w:line="480" w:lineRule="auto"/>
        <w:jc w:val="both"/>
        <w:rPr>
          <w:b/>
        </w:rPr>
      </w:pPr>
      <w:r>
        <w:rPr>
          <w:b/>
        </w:rPr>
        <w:t xml:space="preserve">Xenotransplantation </w:t>
      </w:r>
      <w:r w:rsidR="007A4B92" w:rsidRPr="00767570">
        <w:rPr>
          <w:b/>
        </w:rPr>
        <w:t>experiments:</w:t>
      </w:r>
    </w:p>
    <w:p w14:paraId="7C35A6B4" w14:textId="2AC71F8E" w:rsidR="007A4B92" w:rsidRDefault="007A4B92" w:rsidP="002A385D">
      <w:pPr>
        <w:spacing w:line="480" w:lineRule="auto"/>
        <w:jc w:val="both"/>
      </w:pPr>
      <w:r w:rsidRPr="007A4B92">
        <w:t xml:space="preserve">All </w:t>
      </w:r>
      <w:r w:rsidRPr="00FB5A47">
        <w:rPr>
          <w:i/>
          <w:iCs/>
        </w:rPr>
        <w:t>in</w:t>
      </w:r>
      <w:r w:rsidR="00FB5A47" w:rsidRPr="00FB5A47">
        <w:rPr>
          <w:i/>
          <w:iCs/>
        </w:rPr>
        <w:t xml:space="preserve"> </w:t>
      </w:r>
      <w:r w:rsidRPr="00FB5A47">
        <w:rPr>
          <w:i/>
          <w:iCs/>
        </w:rPr>
        <w:t>vivo</w:t>
      </w:r>
      <w:r w:rsidRPr="007A4B92">
        <w:t xml:space="preserve"> experiments were carried out using UK Home Office approved protocols </w:t>
      </w:r>
      <w:r w:rsidR="007C7739">
        <w:t xml:space="preserve">under </w:t>
      </w:r>
      <w:r w:rsidR="00C972E3">
        <w:t>licence</w:t>
      </w:r>
      <w:r w:rsidR="002D70DD">
        <w:t>s</w:t>
      </w:r>
      <w:r w:rsidR="00C972E3">
        <w:t xml:space="preserve"> PPL 60-4512</w:t>
      </w:r>
      <w:r w:rsidR="0076601B" w:rsidRPr="0076601B">
        <w:t xml:space="preserve"> and PPL P6C390CF2</w:t>
      </w:r>
      <w:r w:rsidR="00C972E3">
        <w:t xml:space="preserve">, </w:t>
      </w:r>
      <w:r w:rsidRPr="007A4B92">
        <w:t>and in accordance with local procedures.</w:t>
      </w:r>
      <w:r w:rsidR="00767570">
        <w:t xml:space="preserve"> </w:t>
      </w:r>
      <w:r w:rsidR="007C7739">
        <w:t>JAX NOD.Cg-PrkdcscidIl2rgtm1Wjl/</w:t>
      </w:r>
      <w:proofErr w:type="spellStart"/>
      <w:r w:rsidR="007C7739">
        <w:t>SzJ</w:t>
      </w:r>
      <w:proofErr w:type="spellEnd"/>
      <w:r w:rsidR="007C7739">
        <w:t xml:space="preserve"> (NSG; Charles River Laboratories) mice were kept in sterile isolators with autoclaved food, </w:t>
      </w:r>
      <w:proofErr w:type="gramStart"/>
      <w:r w:rsidR="007C7739">
        <w:t>bedding</w:t>
      </w:r>
      <w:proofErr w:type="gramEnd"/>
      <w:r w:rsidR="007C7739">
        <w:t xml:space="preserve"> and water.</w:t>
      </w:r>
      <w:r w:rsidR="004238E4">
        <w:t xml:space="preserve"> </w:t>
      </w:r>
      <w:r w:rsidR="007C7739">
        <w:t xml:space="preserve">SEM or REH cells were </w:t>
      </w:r>
      <w:r w:rsidR="00755033">
        <w:t xml:space="preserve">introduced via tail vein injection </w:t>
      </w:r>
      <w:r w:rsidRPr="007A4B92">
        <w:t>into mice</w:t>
      </w:r>
      <w:r w:rsidR="00C972E3">
        <w:t xml:space="preserve"> between the age of 8 and 10 weeks</w:t>
      </w:r>
      <w:r w:rsidRPr="007A4B92">
        <w:t>.</w:t>
      </w:r>
      <w:r w:rsidR="00755033">
        <w:t xml:space="preserve"> </w:t>
      </w:r>
      <w:r w:rsidR="00755033" w:rsidRPr="00755033">
        <w:t xml:space="preserve">These cells reliably engrafted in CNS and </w:t>
      </w:r>
      <w:r w:rsidR="001113B5">
        <w:t>s</w:t>
      </w:r>
      <w:r w:rsidR="00755033" w:rsidRPr="00755033">
        <w:t>pleen by 28 days (SEM) or 35 days (REH).</w:t>
      </w:r>
      <w:r w:rsidR="00C972E3">
        <w:t xml:space="preserve"> At the end of the experiment (either the development of symptoms of leukaemia – weight loss or hindlimb paralysis, or day 28 (SEM) / day 35 (REH)</w:t>
      </w:r>
      <w:r w:rsidR="00A9550A">
        <w:t>)</w:t>
      </w:r>
      <w:r w:rsidR="00C972E3">
        <w:t xml:space="preserve"> the mice were killed by </w:t>
      </w:r>
      <w:r w:rsidR="00C972E3">
        <w:lastRenderedPageBreak/>
        <w:t>intraperitoneal pentobarbital overdose (metabolomic experiments) or by exposure to a rising concentration of FiCO</w:t>
      </w:r>
      <w:r w:rsidR="00C972E3" w:rsidRPr="001E06F0">
        <w:rPr>
          <w:vertAlign w:val="subscript"/>
        </w:rPr>
        <w:t>2</w:t>
      </w:r>
      <w:r w:rsidR="00C972E3">
        <w:t>.</w:t>
      </w:r>
    </w:p>
    <w:p w14:paraId="5D14074A" w14:textId="78BCD482" w:rsidR="00C972E3" w:rsidRDefault="00C972E3" w:rsidP="002A385D">
      <w:pPr>
        <w:spacing w:line="480" w:lineRule="auto"/>
        <w:jc w:val="both"/>
      </w:pPr>
      <w:r>
        <w:t xml:space="preserve">For metabolomics experiments, CSF was obtained from mice under terminal anaesthesia, and blood drawn via </w:t>
      </w:r>
      <w:r w:rsidR="00E34A4A">
        <w:t xml:space="preserve">the inferior vena cava </w:t>
      </w:r>
      <w:r>
        <w:t xml:space="preserve">or heart on confirmation of death. Samples were </w:t>
      </w:r>
      <w:r w:rsidR="00E34A4A">
        <w:t xml:space="preserve">spun </w:t>
      </w:r>
      <w:r>
        <w:t>at 2000g for 15 minutes at 4°</w:t>
      </w:r>
      <w:r w:rsidR="00124555">
        <w:t>C</w:t>
      </w:r>
      <w:r>
        <w:t xml:space="preserve"> and blood plasma obtained. Brains were carefully and rapidly removed and placed in a 2% FCS/PBS solution at 4°C, the meninges adherent to the skull were carefully and gently scraped and the scrapings suspended in solution with the brain. This solution was gently vortexed for 1 minute, and a meningeal cell suspension created by draining the solution through a 40μm filter. Spleens were rapidly removed, </w:t>
      </w:r>
      <w:proofErr w:type="gramStart"/>
      <w:r>
        <w:t>weighed</w:t>
      </w:r>
      <w:proofErr w:type="gramEnd"/>
      <w:r>
        <w:t xml:space="preserve"> and processed through a 40μm filter to create a cell suspension in a 2% FCS/PBS solution. Leukaemic cells were purified using the lymphoprep™ (</w:t>
      </w:r>
      <w:proofErr w:type="spellStart"/>
      <w:r>
        <w:t>Stemcell</w:t>
      </w:r>
      <w:proofErr w:type="spellEnd"/>
      <w:r>
        <w:t xml:space="preserve"> Technologies) centrifugation technique as per manufacturer’s instructions.</w:t>
      </w:r>
    </w:p>
    <w:p w14:paraId="2EBF3B61" w14:textId="718E7B21" w:rsidR="00C972E3" w:rsidRPr="00AB111A" w:rsidRDefault="00C972E3" w:rsidP="002A385D">
      <w:pPr>
        <w:spacing w:line="480" w:lineRule="auto"/>
        <w:jc w:val="both"/>
      </w:pPr>
      <w:r>
        <w:t xml:space="preserve">For histological analysis, mice heads were removed, stripped of soft tissues exterior to the skull and </w:t>
      </w:r>
      <w:r w:rsidRPr="00AB111A">
        <w:t>decalcified in a Hilleman and Lee 5.5% EDTA in 10% formalin solution for 2-3 weeks, then fresh EDTA for 3-4 days prior to embedding in paraffin. Paraffin blocks were then cut into 2.5μm slides, dried, and stained with Gill’s haematoxylin and Putt’s eosin.</w:t>
      </w:r>
    </w:p>
    <w:p w14:paraId="314934CA" w14:textId="77777777" w:rsidR="00903E03" w:rsidRPr="00AB111A" w:rsidRDefault="00903E03" w:rsidP="002A385D">
      <w:pPr>
        <w:spacing w:line="480" w:lineRule="auto"/>
        <w:jc w:val="both"/>
        <w:rPr>
          <w:b/>
        </w:rPr>
      </w:pPr>
      <w:r w:rsidRPr="00AB111A">
        <w:rPr>
          <w:b/>
          <w:i/>
        </w:rPr>
        <w:t xml:space="preserve">In-vivo </w:t>
      </w:r>
      <w:r w:rsidRPr="00AB111A">
        <w:rPr>
          <w:b/>
        </w:rPr>
        <w:t>Simvastatin treatment:</w:t>
      </w:r>
    </w:p>
    <w:p w14:paraId="607AE45A" w14:textId="64E78262" w:rsidR="00767570" w:rsidRDefault="0076601B" w:rsidP="002A385D">
      <w:pPr>
        <w:spacing w:line="480" w:lineRule="auto"/>
        <w:jc w:val="both"/>
      </w:pPr>
      <w:proofErr w:type="spellStart"/>
      <w:r w:rsidRPr="00AB111A">
        <w:t>Simvasatin</w:t>
      </w:r>
      <w:proofErr w:type="spellEnd"/>
      <w:r w:rsidRPr="00AB111A">
        <w:t xml:space="preserve"> was chosen due to high CSF penetration compared with other statins</w:t>
      </w:r>
      <w:r w:rsidRPr="00AB111A">
        <w:rPr>
          <w:vertAlign w:val="superscript"/>
        </w:rPr>
        <w:t>10</w:t>
      </w:r>
      <w:r w:rsidRPr="00AB111A">
        <w:t xml:space="preserve">. </w:t>
      </w:r>
      <w:r w:rsidR="00903E03" w:rsidRPr="00AB111A">
        <w:t xml:space="preserve">Simvastatin </w:t>
      </w:r>
      <w:r w:rsidR="00A44473" w:rsidRPr="00AB111A">
        <w:t>(</w:t>
      </w:r>
      <w:proofErr w:type="spellStart"/>
      <w:r w:rsidR="00A44473" w:rsidRPr="00AB111A">
        <w:t>Fluorochem</w:t>
      </w:r>
      <w:proofErr w:type="spellEnd"/>
      <w:r w:rsidR="00A44473" w:rsidRPr="00AB111A">
        <w:t xml:space="preserve">) </w:t>
      </w:r>
      <w:r w:rsidR="00903E03" w:rsidRPr="00AB111A">
        <w:t>was dissolved in DMSO at 250mg/ml, then diluted 1:20 in 0.5% methylcellulose</w:t>
      </w:r>
      <w:r w:rsidR="00A44473" w:rsidRPr="00AB111A">
        <w:t xml:space="preserve"> and sonicated to a fine slurry. The drug was administered at a dose of 100mg/kg </w:t>
      </w:r>
      <w:r w:rsidR="00903E03" w:rsidRPr="00AB111A">
        <w:t>daily by oral gavage from day 10 post-xenotransplantation</w:t>
      </w:r>
      <w:r w:rsidR="00903E03">
        <w:t xml:space="preserve"> until the end of experiment at day 28 or when mice developed clinical signs of leukaemia</w:t>
      </w:r>
      <w:r w:rsidR="00903E03" w:rsidRPr="0004100A">
        <w:rPr>
          <w:b/>
          <w:bCs/>
        </w:rPr>
        <w:t>.</w:t>
      </w:r>
    </w:p>
    <w:p w14:paraId="2A28642E" w14:textId="77777777" w:rsidR="004238E4" w:rsidRDefault="00755033" w:rsidP="002A385D">
      <w:pPr>
        <w:spacing w:line="480" w:lineRule="auto"/>
        <w:jc w:val="both"/>
        <w:rPr>
          <w:b/>
        </w:rPr>
      </w:pPr>
      <w:r w:rsidRPr="00767570">
        <w:rPr>
          <w:b/>
        </w:rPr>
        <w:t>RNA preparation:</w:t>
      </w:r>
    </w:p>
    <w:p w14:paraId="366F0E91" w14:textId="6255BE11" w:rsidR="00755033" w:rsidRDefault="00F71848" w:rsidP="002A385D">
      <w:pPr>
        <w:spacing w:line="480" w:lineRule="auto"/>
        <w:jc w:val="both"/>
      </w:pPr>
      <w:r>
        <w:t xml:space="preserve">RNA was </w:t>
      </w:r>
      <w:r w:rsidR="00A0743A">
        <w:t xml:space="preserve">extracted </w:t>
      </w:r>
      <w:r>
        <w:t xml:space="preserve">from </w:t>
      </w:r>
      <w:r w:rsidR="00A0743A">
        <w:t xml:space="preserve">purified </w:t>
      </w:r>
      <w:r>
        <w:t xml:space="preserve">ALL cells using Trizol™ </w:t>
      </w:r>
      <w:r w:rsidR="00A44473">
        <w:t xml:space="preserve">(ThermoFisher) </w:t>
      </w:r>
      <w:r>
        <w:t xml:space="preserve">as per manufacturer’s instructions. </w:t>
      </w:r>
      <w:r w:rsidRPr="00F71848">
        <w:t>The RNA was analysed using the NextSeq® 500 platform as (Illumina® Inc., CA) with poly-</w:t>
      </w:r>
      <w:r w:rsidRPr="00F71848">
        <w:lastRenderedPageBreak/>
        <w:t xml:space="preserve">A mRNA selection and 75bp paired-end sequencing. </w:t>
      </w:r>
      <w:proofErr w:type="spellStart"/>
      <w:r w:rsidR="006605D5">
        <w:t>Cutadapt</w:t>
      </w:r>
      <w:proofErr w:type="spellEnd"/>
      <w:r w:rsidR="006605D5">
        <w:t xml:space="preserve"> (v1.5)</w:t>
      </w:r>
      <w:r w:rsidR="002E0C54" w:rsidRPr="002E0C54">
        <w:rPr>
          <w:vertAlign w:val="superscript"/>
        </w:rPr>
        <w:t>1</w:t>
      </w:r>
      <w:r w:rsidR="006605D5">
        <w:t xml:space="preserve"> </w:t>
      </w:r>
      <w:r w:rsidR="002E0C54">
        <w:t>was used to trim the adaptor at the 3’ end</w:t>
      </w:r>
      <w:r w:rsidR="00FA163C">
        <w:t xml:space="preserve">, and Sickle (v0.940, </w:t>
      </w:r>
      <w:r w:rsidR="00FA163C" w:rsidRPr="00FA163C">
        <w:t>https://github.com/najoshi/sickle</w:t>
      </w:r>
      <w:r w:rsidR="00FA163C">
        <w:t>) was used for quality trimming using a quality threshold of 10</w:t>
      </w:r>
      <w:r w:rsidR="002E0C54">
        <w:t xml:space="preserve">. </w:t>
      </w:r>
      <w:r w:rsidRPr="00F71848">
        <w:t xml:space="preserve">Reads were aligned to the reference human </w:t>
      </w:r>
      <w:r w:rsidR="00FA163C">
        <w:t>(</w:t>
      </w:r>
      <w:proofErr w:type="spellStart"/>
      <w:r w:rsidR="00FA163C">
        <w:t>Ensembl</w:t>
      </w:r>
      <w:proofErr w:type="spellEnd"/>
      <w:r w:rsidR="00FA163C">
        <w:t xml:space="preserve"> GRCh38) </w:t>
      </w:r>
      <w:r w:rsidRPr="00F71848">
        <w:t xml:space="preserve">and murine </w:t>
      </w:r>
      <w:r w:rsidR="00FA163C">
        <w:t>(</w:t>
      </w:r>
      <w:proofErr w:type="spellStart"/>
      <w:r w:rsidR="00FA163C">
        <w:t>Ensembl</w:t>
      </w:r>
      <w:proofErr w:type="spellEnd"/>
      <w:r w:rsidR="00FA163C">
        <w:t xml:space="preserve"> GRCm38)</w:t>
      </w:r>
      <w:r w:rsidR="00FA163C" w:rsidRPr="00F71848">
        <w:t xml:space="preserve"> </w:t>
      </w:r>
      <w:r w:rsidRPr="00F71848">
        <w:t>transcriptome using k-</w:t>
      </w:r>
      <w:proofErr w:type="spellStart"/>
      <w:r w:rsidRPr="00F71848">
        <w:t>mer</w:t>
      </w:r>
      <w:proofErr w:type="spellEnd"/>
      <w:r w:rsidRPr="00F71848">
        <w:t xml:space="preserve"> statistics </w:t>
      </w:r>
      <w:r w:rsidR="00FA163C">
        <w:t>using</w:t>
      </w:r>
      <w:r w:rsidRPr="00F71848">
        <w:t xml:space="preserve"> </w:t>
      </w:r>
      <w:proofErr w:type="spellStart"/>
      <w:r w:rsidRPr="00F71848">
        <w:t>Kallisto</w:t>
      </w:r>
      <w:proofErr w:type="spellEnd"/>
      <w:r w:rsidRPr="00F71848">
        <w:t xml:space="preserve"> </w:t>
      </w:r>
      <w:r w:rsidR="00FA163C">
        <w:t>(v 0.42.4,</w:t>
      </w:r>
      <w:r w:rsidR="00FA163C" w:rsidRPr="00F71848">
        <w:t xml:space="preserve"> </w:t>
      </w:r>
      <w:r w:rsidRPr="00F71848">
        <w:t>Patcher Lab, Caltech, CA). Any reads aligning to the mouse genome were</w:t>
      </w:r>
      <w:r>
        <w:t xml:space="preserve"> removed</w:t>
      </w:r>
      <w:r w:rsidRPr="00F71848">
        <w:t>. In total, RNA from 65,000 genes was analysed by the lab for differential expression using DESeq2</w:t>
      </w:r>
      <w:r w:rsidR="00FA163C">
        <w:t xml:space="preserve"> software </w:t>
      </w:r>
      <w:r w:rsidR="00B03EC7">
        <w:t>(v</w:t>
      </w:r>
      <w:r w:rsidR="00B03EC7" w:rsidRPr="00B03EC7">
        <w:t xml:space="preserve"> 1.13.8</w:t>
      </w:r>
      <w:r w:rsidR="00B03EC7">
        <w:t>)</w:t>
      </w:r>
      <w:r w:rsidR="00B03EC7" w:rsidRPr="00B03EC7">
        <w:rPr>
          <w:vertAlign w:val="superscript"/>
        </w:rPr>
        <w:t>2</w:t>
      </w:r>
      <w:r>
        <w:t>.</w:t>
      </w:r>
    </w:p>
    <w:p w14:paraId="5ACB4BBA" w14:textId="11B07355" w:rsidR="00E41C75" w:rsidRPr="00AB111A" w:rsidRDefault="00E41C75" w:rsidP="002A385D">
      <w:pPr>
        <w:spacing w:line="480" w:lineRule="auto"/>
        <w:jc w:val="both"/>
      </w:pPr>
      <w:r>
        <w:t xml:space="preserve">The RNA-Seq data from these xenotransplantation experiments are available via accession number </w:t>
      </w:r>
      <w:hyperlink r:id="rId10" w:history="1">
        <w:r w:rsidRPr="009B124B">
          <w:rPr>
            <w:rStyle w:val="Hyperlink"/>
          </w:rPr>
          <w:t>GSE135115</w:t>
        </w:r>
      </w:hyperlink>
      <w:r>
        <w:t xml:space="preserve"> under the title “</w:t>
      </w:r>
      <w:r w:rsidRPr="009B124B">
        <w:t>Gene expression profiles of MLL-AF4 and TEL-AML1 acute lymphoblastic leukaemia blasts retrieved from central nervous system and spleen</w:t>
      </w:r>
      <w:r>
        <w:t>”. This has two datasets,</w:t>
      </w:r>
      <w:r w:rsidRPr="00E41C75">
        <w:t xml:space="preserve"> GSE135113 </w:t>
      </w:r>
      <w:r>
        <w:t>(</w:t>
      </w:r>
      <w:r w:rsidRPr="00E41C75">
        <w:t>“Gene expression profiles of MLL-AF4 acute lymphoblastic leukemia blasts retrieved from central nervous system and spleen”</w:t>
      </w:r>
      <w:r>
        <w:t>)</w:t>
      </w:r>
      <w:r w:rsidRPr="00E41C75">
        <w:t xml:space="preserve"> and GSE135114 “Gene expression profiles of TEL-AML1 acute </w:t>
      </w:r>
      <w:r w:rsidRPr="00AB111A">
        <w:t>lymphoblastic leukemia blasts retrieved from central nervous system and spleen”.</w:t>
      </w:r>
      <w:r w:rsidR="006C568D" w:rsidRPr="00AB111A">
        <w:t xml:space="preserve"> Results from this dataset have previously been published by our group</w:t>
      </w:r>
      <w:r w:rsidR="006C568D" w:rsidRPr="00AB111A">
        <w:rPr>
          <w:vertAlign w:val="superscript"/>
        </w:rPr>
        <w:t>3</w:t>
      </w:r>
      <w:r w:rsidR="006C568D" w:rsidRPr="00AB111A">
        <w:t>.</w:t>
      </w:r>
    </w:p>
    <w:p w14:paraId="39452BBE" w14:textId="3ECE9153" w:rsidR="0076601B" w:rsidRPr="00AB111A" w:rsidRDefault="0076601B" w:rsidP="002A385D">
      <w:pPr>
        <w:spacing w:line="480" w:lineRule="auto"/>
        <w:jc w:val="both"/>
        <w:rPr>
          <w:b/>
          <w:bCs/>
        </w:rPr>
      </w:pPr>
      <w:r w:rsidRPr="00AB111A">
        <w:rPr>
          <w:b/>
          <w:bCs/>
        </w:rPr>
        <w:t>Lipid Droplet analysis</w:t>
      </w:r>
    </w:p>
    <w:p w14:paraId="15A9E204" w14:textId="671F6FBE" w:rsidR="0076601B" w:rsidRPr="00AB111A" w:rsidRDefault="0076601B" w:rsidP="002A385D">
      <w:pPr>
        <w:spacing w:line="480" w:lineRule="auto"/>
        <w:jc w:val="both"/>
      </w:pPr>
      <w:r w:rsidRPr="00AB111A">
        <w:t>SEM cells were retrieved from the CNS and spleen of xenotransplanted NSG mice and attached to poly-L-lysine coated microscopy slides (coating was performed with 10μg/ml of poly-L-lysine (</w:t>
      </w:r>
      <w:proofErr w:type="spellStart"/>
      <w:r w:rsidRPr="00AB111A">
        <w:t>ScienCell</w:t>
      </w:r>
      <w:proofErr w:type="spellEnd"/>
      <w:r w:rsidRPr="00AB111A">
        <w:t>, #0413) in clean water for 1 hour at room temperature) in PBS at 37°C for 45 min (20.000 cells per well) and fixed with 4% paraformaldehyde (BD) for 20 minutes at 37°C. Cells were stained for lipid droplets with LipidSpot™610 (</w:t>
      </w:r>
      <w:proofErr w:type="spellStart"/>
      <w:r w:rsidRPr="00AB111A">
        <w:t>Biotium</w:t>
      </w:r>
      <w:proofErr w:type="spellEnd"/>
      <w:r w:rsidRPr="00AB111A">
        <w:t>, #70069) for 10 minutes at room temperature and with Hoechst 33342 (</w:t>
      </w:r>
      <w:proofErr w:type="spellStart"/>
      <w:r w:rsidRPr="00AB111A">
        <w:t>Thermo</w:t>
      </w:r>
      <w:proofErr w:type="spellEnd"/>
      <w:r w:rsidRPr="00AB111A">
        <w:t xml:space="preserve"> Scientific, #62249) for 10 minutes at room temperature. </w:t>
      </w:r>
      <w:proofErr w:type="spellStart"/>
      <w:r w:rsidRPr="00AB111A">
        <w:t>Vectashield</w:t>
      </w:r>
      <w:proofErr w:type="spellEnd"/>
      <w:r w:rsidRPr="00AB111A">
        <w:t xml:space="preserve"> Mounting Medium with DAPI was used (Vector Laboratories, H-1200). Imaging was performed with Zeiss </w:t>
      </w:r>
      <w:proofErr w:type="spellStart"/>
      <w:r w:rsidRPr="00AB111A">
        <w:t>Axio</w:t>
      </w:r>
      <w:proofErr w:type="spellEnd"/>
      <w:r w:rsidRPr="00AB111A">
        <w:t xml:space="preserve"> Observer 7 using x100 lens with </w:t>
      </w:r>
      <w:proofErr w:type="spellStart"/>
      <w:r w:rsidRPr="00AB111A">
        <w:t>Immersol</w:t>
      </w:r>
      <w:proofErr w:type="spellEnd"/>
      <w:r w:rsidRPr="00AB111A">
        <w:t xml:space="preserve"> 518 N (Carl Zeiss Microscopy GmbH) immersion oil, and images were captured with </w:t>
      </w:r>
      <w:proofErr w:type="spellStart"/>
      <w:r w:rsidRPr="00AB111A">
        <w:t>Axiocam</w:t>
      </w:r>
      <w:proofErr w:type="spellEnd"/>
      <w:r w:rsidRPr="00AB111A">
        <w:t xml:space="preserve"> 705 mono (Zeiss) on ZEN 3.5 software (Carl Zeiss Microscopy GmbH). The </w:t>
      </w:r>
      <w:proofErr w:type="spellStart"/>
      <w:r w:rsidRPr="00AB111A">
        <w:t>lightsource</w:t>
      </w:r>
      <w:proofErr w:type="spellEnd"/>
      <w:r w:rsidRPr="00AB111A">
        <w:t xml:space="preserve"> used was Colibri 5/7 (Zeiss) with 567 nm excitation filter. LipidSpot™610 was detected in the Texas Red® channel (</w:t>
      </w:r>
      <w:proofErr w:type="spellStart"/>
      <w:r w:rsidRPr="00AB111A">
        <w:t>lightsource</w:t>
      </w:r>
      <w:proofErr w:type="spellEnd"/>
      <w:r w:rsidRPr="00AB111A">
        <w:t xml:space="preserve"> intensity 100% at 590nm, </w:t>
      </w:r>
      <w:r w:rsidRPr="00AB111A">
        <w:lastRenderedPageBreak/>
        <w:t xml:space="preserve">exposure for 300.000 </w:t>
      </w:r>
      <w:proofErr w:type="spellStart"/>
      <w:r w:rsidRPr="00AB111A">
        <w:t>ms</w:t>
      </w:r>
      <w:proofErr w:type="spellEnd"/>
      <w:r w:rsidRPr="00AB111A">
        <w:t>). Hoechst 33342/DAPI were detected in the DAPI channel (</w:t>
      </w:r>
      <w:proofErr w:type="spellStart"/>
      <w:r w:rsidRPr="00AB111A">
        <w:t>lightsource</w:t>
      </w:r>
      <w:proofErr w:type="spellEnd"/>
      <w:r w:rsidRPr="00AB111A">
        <w:t xml:space="preserve"> intensity 100% at 385nm, exposure for 150.000 </w:t>
      </w:r>
      <w:proofErr w:type="spellStart"/>
      <w:r w:rsidRPr="00AB111A">
        <w:t>ms</w:t>
      </w:r>
      <w:proofErr w:type="spellEnd"/>
      <w:r w:rsidRPr="00AB111A">
        <w:t>). Image analysis was done in Fiji (ImageJ) and statistical analysis in GraphPad Prism (Version 8.0.1)</w:t>
      </w:r>
    </w:p>
    <w:p w14:paraId="5D8EABA3" w14:textId="77777777" w:rsidR="00767570" w:rsidRPr="00AB111A" w:rsidRDefault="00767570" w:rsidP="002A385D">
      <w:pPr>
        <w:spacing w:line="480" w:lineRule="auto"/>
        <w:jc w:val="both"/>
        <w:rPr>
          <w:b/>
        </w:rPr>
      </w:pPr>
      <w:r w:rsidRPr="00AB111A">
        <w:rPr>
          <w:b/>
        </w:rPr>
        <w:t>Metabolite measurements:</w:t>
      </w:r>
    </w:p>
    <w:p w14:paraId="455B79AF" w14:textId="70215EA3" w:rsidR="00F71848" w:rsidRDefault="00F71848" w:rsidP="002A385D">
      <w:pPr>
        <w:spacing w:line="480" w:lineRule="auto"/>
        <w:jc w:val="both"/>
      </w:pPr>
      <w:r w:rsidRPr="00AB111A">
        <w:t>Cholesterol from CSF and plasma was measured</w:t>
      </w:r>
      <w:r>
        <w:t xml:space="preserve"> using Amplex® Red</w:t>
      </w:r>
      <w:r w:rsidR="00E86398">
        <w:t xml:space="preserve"> Cholesterol Assay</w:t>
      </w:r>
      <w:r w:rsidR="007B0C9D">
        <w:t xml:space="preserve"> (</w:t>
      </w:r>
      <w:r w:rsidR="00A44473">
        <w:t>ThermoFisher</w:t>
      </w:r>
      <w:r w:rsidR="00D37585">
        <w:t>)</w:t>
      </w:r>
      <w:r w:rsidR="00B83414">
        <w:t xml:space="preserve"> according to manufacturer’s instructions</w:t>
      </w:r>
      <w:r w:rsidR="00E86398">
        <w:t>.</w:t>
      </w:r>
    </w:p>
    <w:p w14:paraId="463F0AA8" w14:textId="3238DE95" w:rsidR="00B10F7E" w:rsidRDefault="00767570" w:rsidP="002A385D">
      <w:pPr>
        <w:spacing w:line="480" w:lineRule="auto"/>
        <w:jc w:val="both"/>
      </w:pPr>
      <w:r>
        <w:t>Relative m</w:t>
      </w:r>
      <w:r w:rsidR="00F71848">
        <w:t xml:space="preserve">evalonate </w:t>
      </w:r>
      <w:r>
        <w:t xml:space="preserve">abundance </w:t>
      </w:r>
      <w:r w:rsidR="00F71848">
        <w:t xml:space="preserve">was measured using </w:t>
      </w:r>
      <w:r>
        <w:t>liquid-</w:t>
      </w:r>
      <w:r w:rsidR="007B0C9D">
        <w:t>chromatography</w:t>
      </w:r>
      <w:r>
        <w:t xml:space="preserve"> mass spectrometry</w:t>
      </w:r>
      <w:r w:rsidR="000D2776">
        <w:t xml:space="preserve"> (LCMS)</w:t>
      </w:r>
      <w:r w:rsidR="00DC726D">
        <w:t xml:space="preserve"> using established protocols</w:t>
      </w:r>
      <w:r w:rsidR="00AF576E">
        <w:rPr>
          <w:vertAlign w:val="superscript"/>
        </w:rPr>
        <w:t>4</w:t>
      </w:r>
      <w:r w:rsidR="000D2776">
        <w:t>.</w:t>
      </w:r>
      <w:r>
        <w:t xml:space="preserve"> </w:t>
      </w:r>
      <w:r w:rsidR="00B10F7E">
        <w:t>At 4°C 50μL of human CSF samples were mixed 1</w:t>
      </w:r>
      <w:r w:rsidR="00F46BA5">
        <w:t>:</w:t>
      </w:r>
      <w:r w:rsidR="00B10F7E">
        <w:t xml:space="preserve">20 in extraction solution (50% methanol/30% Acetonitrile/20% Deinoised water with a final concentration of 0.5μM 13C-labelled pyruvate, </w:t>
      </w:r>
      <w:proofErr w:type="spellStart"/>
      <w:r w:rsidR="00B10F7E">
        <w:t>argninine</w:t>
      </w:r>
      <w:proofErr w:type="spellEnd"/>
      <w:r w:rsidR="00B10F7E">
        <w:t>, alanine, lactate and 5μM 13C Glucose</w:t>
      </w:r>
      <w:r w:rsidR="00323863">
        <w:t>)</w:t>
      </w:r>
      <w:r w:rsidR="00B10F7E">
        <w:t xml:space="preserve">. </w:t>
      </w:r>
      <w:r w:rsidR="0025583F" w:rsidRPr="0025583F">
        <w:t xml:space="preserve"> </w:t>
      </w:r>
      <w:r w:rsidR="0025583F">
        <w:t>Murine CSF and plasma samples used 1μL of sample mixed 1</w:t>
      </w:r>
      <w:r w:rsidR="00F46BA5">
        <w:t>:</w:t>
      </w:r>
      <w:r w:rsidR="0025583F">
        <w:t xml:space="preserve">50 in extraction solution. </w:t>
      </w:r>
      <w:r w:rsidR="00B10F7E">
        <w:t xml:space="preserve">Samples were thoroughly </w:t>
      </w:r>
      <w:r w:rsidR="00323863">
        <w:t xml:space="preserve">mixed </w:t>
      </w:r>
      <w:r w:rsidR="00B10F7E">
        <w:t>in a vortex for 30 seconds</w:t>
      </w:r>
      <w:r w:rsidR="00323863">
        <w:t>,</w:t>
      </w:r>
      <w:r w:rsidR="00B10F7E">
        <w:t xml:space="preserve"> centrifuged at 16,000g for 10 minutes at 4°C, then the supernatant transferred to a glass vial and stored at -80°C until analysis. </w:t>
      </w:r>
    </w:p>
    <w:p w14:paraId="4E77BD29" w14:textId="424C9D9A" w:rsidR="00B10F7E" w:rsidRDefault="00B10F7E" w:rsidP="002A385D">
      <w:pPr>
        <w:spacing w:line="480" w:lineRule="auto"/>
        <w:jc w:val="both"/>
      </w:pPr>
      <w:r>
        <w:t>For extraction of cellular samples, cells in microcentrifuge tubes were retrieved from storage at</w:t>
      </w:r>
      <w:r w:rsidR="00C00099">
        <w:t xml:space="preserve"> </w:t>
      </w:r>
      <w:r w:rsidR="00F46BA5">
        <w:t>-</w:t>
      </w:r>
      <w:r>
        <w:t xml:space="preserve">80°C, and extraction solution (50% methanol/ 30% acetonitrile / 20% water as above) added to </w:t>
      </w:r>
      <w:r w:rsidR="00323863">
        <w:t xml:space="preserve">achieve </w:t>
      </w:r>
      <w:r>
        <w:t>a cell concentration of 1-2 x10</w:t>
      </w:r>
      <w:r w:rsidRPr="00282FC9">
        <w:rPr>
          <w:vertAlign w:val="superscript"/>
        </w:rPr>
        <w:t>6</w:t>
      </w:r>
      <w:r w:rsidRPr="00282FC9">
        <w:t xml:space="preserve"> </w:t>
      </w:r>
      <w:r>
        <w:t>cells/ml. Samples were mixed by pipetting to resuspend cells then agitated in a thermomixer at 1,400 r</w:t>
      </w:r>
      <w:r w:rsidR="00124555">
        <w:t>pm</w:t>
      </w:r>
      <w:r>
        <w:t xml:space="preserve"> for 10 minutes at 4°C. Samples were then centrifuged at 16,000g for 10 minutes at 4°C, the supernatants transferred to glass vials and stored at -80°C until analysis.</w:t>
      </w:r>
    </w:p>
    <w:p w14:paraId="5D316206" w14:textId="29BD906F" w:rsidR="00B10F7E" w:rsidRDefault="00B10F7E" w:rsidP="002A385D">
      <w:pPr>
        <w:spacing w:line="480" w:lineRule="auto"/>
        <w:jc w:val="both"/>
      </w:pPr>
      <w:r>
        <w:t xml:space="preserve">Samples </w:t>
      </w:r>
      <w:r w:rsidR="00124555">
        <w:t xml:space="preserve">were </w:t>
      </w:r>
      <w:r w:rsidR="009867C3">
        <w:t>analysed using</w:t>
      </w:r>
      <w:r>
        <w:t xml:space="preserve"> a </w:t>
      </w:r>
      <w:proofErr w:type="spellStart"/>
      <w:r>
        <w:t>Thermo</w:t>
      </w:r>
      <w:proofErr w:type="spellEnd"/>
      <w:r>
        <w:t xml:space="preserve"> Ultimate 3000 HPLC system (ThermoFisher). 2μL of sample was loaded and run through a 150 x 2.1mm </w:t>
      </w:r>
      <w:proofErr w:type="spellStart"/>
      <w:r>
        <w:t>SeQuant</w:t>
      </w:r>
      <w:proofErr w:type="spellEnd"/>
      <w:r>
        <w:t xml:space="preserve"> ZIC-</w:t>
      </w:r>
      <w:proofErr w:type="spellStart"/>
      <w:r>
        <w:t>pHILIC</w:t>
      </w:r>
      <w:proofErr w:type="spellEnd"/>
      <w:r>
        <w:t xml:space="preserve"> column (Merck), with a preceding </w:t>
      </w:r>
      <w:proofErr w:type="spellStart"/>
      <w:r>
        <w:t>SeQuant</w:t>
      </w:r>
      <w:proofErr w:type="spellEnd"/>
      <w:r>
        <w:t xml:space="preserve"> 20 x 2.1mm guard column (Merck) with aqueous</w:t>
      </w:r>
      <w:r w:rsidR="00F05C45">
        <w:t xml:space="preserve"> (20mM ammonium carbonate)</w:t>
      </w:r>
      <w:r>
        <w:t xml:space="preserve"> and organic</w:t>
      </w:r>
      <w:r w:rsidR="00F05C45">
        <w:t xml:space="preserve"> (acetonitrile)</w:t>
      </w:r>
      <w:r>
        <w:t xml:space="preserve"> solvent</w:t>
      </w:r>
      <w:r w:rsidR="00F05C45">
        <w:t>s</w:t>
      </w:r>
      <w:r>
        <w:t xml:space="preserve">. A gradient from 80% organic solvent/20% aqueous to 80% aqueous </w:t>
      </w:r>
      <w:r>
        <w:lastRenderedPageBreak/>
        <w:t>solvent/20% organic was run over 15 minutes, then returned to starting conditions over 7 minutes, all at 45°C. The total run time was 23 minutes.</w:t>
      </w:r>
    </w:p>
    <w:p w14:paraId="5599152A" w14:textId="680DE146" w:rsidR="00416BFD" w:rsidRDefault="00323863" w:rsidP="002A385D">
      <w:pPr>
        <w:spacing w:line="480" w:lineRule="auto"/>
        <w:jc w:val="both"/>
      </w:pPr>
      <w:r>
        <w:t>Samples were</w:t>
      </w:r>
      <w:r w:rsidR="00B10F7E">
        <w:t xml:space="preserve"> separat</w:t>
      </w:r>
      <w:r>
        <w:t>ed</w:t>
      </w:r>
      <w:r w:rsidR="00B10F7E">
        <w:t xml:space="preserve"> by chromatography, ionised using heated electrospray ionisation (HESI) and injected into a Q-Exactive Orbitrap mass spectrometer, where ions were scanned in a range 75-1000 (m/z) with a resolution of 35,000. Polarity switching was used to produce and analyse negative and positive ions. Lock masses were used</w:t>
      </w:r>
      <w:r w:rsidR="00B57690">
        <w:t xml:space="preserve">. The </w:t>
      </w:r>
      <w:r w:rsidR="00B10F7E">
        <w:t>mass error for the spectrometer was less than 5ppm, and usually less than 2ppm. Data w</w:t>
      </w:r>
      <w:r w:rsidR="00BD7178">
        <w:t>ere</w:t>
      </w:r>
      <w:r w:rsidR="00B10F7E">
        <w:t xml:space="preserve"> acquired using XCalibur software (ThermoFisher</w:t>
      </w:r>
      <w:proofErr w:type="gramStart"/>
      <w:r w:rsidR="00B10F7E">
        <w:t>), and</w:t>
      </w:r>
      <w:proofErr w:type="gramEnd"/>
      <w:r w:rsidR="00B10F7E">
        <w:t xml:space="preserve"> analysed using TraceFinder v4.1 (ThermoFisher), and metabolites were identified by the mass of singly-charged ions and by known retention time. All metabolites detected had previously been analysed using commercial standards.</w:t>
      </w:r>
      <w:r w:rsidR="000D2776">
        <w:t xml:space="preserve"> </w:t>
      </w:r>
    </w:p>
    <w:p w14:paraId="48050A4C" w14:textId="5B466512" w:rsidR="000D2776" w:rsidRDefault="000D2776" w:rsidP="002A385D">
      <w:pPr>
        <w:spacing w:line="480" w:lineRule="auto"/>
        <w:jc w:val="both"/>
      </w:pPr>
      <w:r>
        <w:t>Cellular cholesterol was measured using Gas Chromatography-Mass Spectrometry (GC-MS) as described previously</w:t>
      </w:r>
      <w:r w:rsidR="00AF576E">
        <w:rPr>
          <w:vertAlign w:val="superscript"/>
        </w:rPr>
        <w:t>5</w:t>
      </w:r>
      <w:r w:rsidR="000E60F7">
        <w:t>.</w:t>
      </w:r>
    </w:p>
    <w:p w14:paraId="615816DF" w14:textId="39C41ACF" w:rsidR="00767570" w:rsidRDefault="00B10F7E" w:rsidP="002A385D">
      <w:pPr>
        <w:spacing w:line="480" w:lineRule="auto"/>
        <w:jc w:val="both"/>
      </w:pPr>
      <w:r>
        <w:t xml:space="preserve">All LC-MS </w:t>
      </w:r>
      <w:r w:rsidR="000D2776">
        <w:t xml:space="preserve">and GC-MS </w:t>
      </w:r>
      <w:r>
        <w:t>was carried out by the Metabolomics Unit in the Beatson Institute</w:t>
      </w:r>
      <w:r w:rsidR="00F46BA5">
        <w:t xml:space="preserve"> for Cancer Research (BICR)</w:t>
      </w:r>
      <w:r>
        <w:t>, Glasgow.</w:t>
      </w:r>
    </w:p>
    <w:p w14:paraId="18C7F77C" w14:textId="67540623" w:rsidR="006A291E" w:rsidRDefault="006A291E" w:rsidP="002A385D">
      <w:pPr>
        <w:spacing w:line="480" w:lineRule="auto"/>
        <w:jc w:val="both"/>
        <w:rPr>
          <w:b/>
        </w:rPr>
      </w:pPr>
      <w:r w:rsidRPr="006A291E">
        <w:rPr>
          <w:b/>
          <w:i/>
          <w:iCs/>
        </w:rPr>
        <w:t>In-vitro</w:t>
      </w:r>
      <w:r>
        <w:rPr>
          <w:b/>
        </w:rPr>
        <w:t xml:space="preserve"> Simvastatin treatment</w:t>
      </w:r>
    </w:p>
    <w:p w14:paraId="7D6F7079" w14:textId="438BCDAB" w:rsidR="006A291E" w:rsidRPr="00347C36" w:rsidRDefault="002E02E3" w:rsidP="002A385D">
      <w:pPr>
        <w:spacing w:line="480" w:lineRule="auto"/>
        <w:jc w:val="both"/>
        <w:rPr>
          <w:bCs/>
        </w:rPr>
      </w:pPr>
      <w:r>
        <w:rPr>
          <w:bCs/>
        </w:rPr>
        <w:t xml:space="preserve">SEM cells were cultured in reduced-serum medium (1% FCS-DMEM) which has a similar cholesterol abundance to CSF (data not shown). </w:t>
      </w:r>
      <w:r w:rsidR="00347C36">
        <w:rPr>
          <w:bCs/>
        </w:rPr>
        <w:t>S</w:t>
      </w:r>
      <w:r w:rsidR="00347C36" w:rsidRPr="00347C36">
        <w:rPr>
          <w:bCs/>
        </w:rPr>
        <w:t xml:space="preserve">imvastatin </w:t>
      </w:r>
      <w:r w:rsidR="00347C36">
        <w:rPr>
          <w:bCs/>
        </w:rPr>
        <w:t>(</w:t>
      </w:r>
      <w:proofErr w:type="spellStart"/>
      <w:r w:rsidR="00347C36" w:rsidRPr="00347C36">
        <w:rPr>
          <w:bCs/>
        </w:rPr>
        <w:t>Fluorochem</w:t>
      </w:r>
      <w:proofErr w:type="spellEnd"/>
      <w:r w:rsidR="00347C36">
        <w:rPr>
          <w:bCs/>
        </w:rPr>
        <w:t>)</w:t>
      </w:r>
      <w:r w:rsidR="00347C36" w:rsidRPr="00347C36">
        <w:rPr>
          <w:bCs/>
        </w:rPr>
        <w:t xml:space="preserve"> </w:t>
      </w:r>
      <w:r w:rsidR="00347C36">
        <w:rPr>
          <w:bCs/>
        </w:rPr>
        <w:t xml:space="preserve">was </w:t>
      </w:r>
      <w:r w:rsidR="00347C36" w:rsidRPr="00347C36">
        <w:rPr>
          <w:bCs/>
        </w:rPr>
        <w:t xml:space="preserve">dissolved in </w:t>
      </w:r>
      <w:proofErr w:type="gramStart"/>
      <w:r w:rsidR="00347C36" w:rsidRPr="00347C36">
        <w:rPr>
          <w:bCs/>
        </w:rPr>
        <w:t xml:space="preserve">DMSO, </w:t>
      </w:r>
      <w:r w:rsidR="00347C36">
        <w:rPr>
          <w:bCs/>
        </w:rPr>
        <w:t>and</w:t>
      </w:r>
      <w:proofErr w:type="gramEnd"/>
      <w:r w:rsidR="00347C36">
        <w:rPr>
          <w:bCs/>
        </w:rPr>
        <w:t xml:space="preserve"> </w:t>
      </w:r>
      <w:r w:rsidR="00347C36" w:rsidRPr="00347C36">
        <w:rPr>
          <w:bCs/>
        </w:rPr>
        <w:t>diluted to 0.1% DMSO in complete media</w:t>
      </w:r>
      <w:r w:rsidR="00347C36">
        <w:rPr>
          <w:bCs/>
        </w:rPr>
        <w:t xml:space="preserve"> and administered at a dose of 10</w:t>
      </w:r>
      <w:r w:rsidR="00347C36" w:rsidRPr="00347C36">
        <w:rPr>
          <w:rFonts w:cstheme="minorHAnsi"/>
          <w:bCs/>
        </w:rPr>
        <w:t xml:space="preserve"> </w:t>
      </w:r>
      <w:r w:rsidR="00347C36">
        <w:rPr>
          <w:rFonts w:cstheme="minorHAnsi"/>
          <w:bCs/>
        </w:rPr>
        <w:t>µM based on dose-finding studies (data not shown)</w:t>
      </w:r>
      <w:r w:rsidR="00347C36">
        <w:rPr>
          <w:bCs/>
        </w:rPr>
        <w:t>.</w:t>
      </w:r>
      <w:r>
        <w:rPr>
          <w:bCs/>
        </w:rPr>
        <w:t xml:space="preserve"> Control cells were cultured with 0.1% DMSO alone.</w:t>
      </w:r>
      <w:r w:rsidR="00347C36">
        <w:rPr>
          <w:bCs/>
        </w:rPr>
        <w:t xml:space="preserve"> </w:t>
      </w:r>
      <w:r w:rsidR="00347C36" w:rsidRPr="00347C36">
        <w:rPr>
          <w:bCs/>
        </w:rPr>
        <w:t xml:space="preserve">Cholesterol-β-cyclodextran </w:t>
      </w:r>
      <w:r w:rsidR="00347C36">
        <w:rPr>
          <w:bCs/>
        </w:rPr>
        <w:t>(</w:t>
      </w:r>
      <w:r w:rsidR="00347C36" w:rsidRPr="00347C36">
        <w:rPr>
          <w:bCs/>
        </w:rPr>
        <w:t>Sigma-Aldrich</w:t>
      </w:r>
      <w:r w:rsidR="00347C36">
        <w:rPr>
          <w:bCs/>
        </w:rPr>
        <w:t>)</w:t>
      </w:r>
      <w:r w:rsidR="00347C36" w:rsidRPr="00347C36">
        <w:rPr>
          <w:bCs/>
        </w:rPr>
        <w:t xml:space="preserve"> and</w:t>
      </w:r>
      <w:r w:rsidR="00347C36">
        <w:rPr>
          <w:bCs/>
        </w:rPr>
        <w:t xml:space="preserve"> </w:t>
      </w:r>
      <w:r w:rsidR="00347C36" w:rsidRPr="00347C36">
        <w:rPr>
          <w:bCs/>
        </w:rPr>
        <w:t xml:space="preserve">Mevalonic </w:t>
      </w:r>
      <w:r>
        <w:rPr>
          <w:bCs/>
        </w:rPr>
        <w:t>A</w:t>
      </w:r>
      <w:r w:rsidR="00347C36" w:rsidRPr="00347C36">
        <w:rPr>
          <w:bCs/>
        </w:rPr>
        <w:t>cid-</w:t>
      </w:r>
      <w:r>
        <w:rPr>
          <w:bCs/>
        </w:rPr>
        <w:t>L</w:t>
      </w:r>
      <w:r w:rsidR="00347C36" w:rsidRPr="00347C36">
        <w:rPr>
          <w:bCs/>
        </w:rPr>
        <w:t xml:space="preserve">ithium </w:t>
      </w:r>
      <w:r>
        <w:rPr>
          <w:bCs/>
        </w:rPr>
        <w:t>S</w:t>
      </w:r>
      <w:r w:rsidR="00347C36" w:rsidRPr="00347C36">
        <w:rPr>
          <w:bCs/>
        </w:rPr>
        <w:t>alt</w:t>
      </w:r>
      <w:r w:rsidR="00347C36">
        <w:rPr>
          <w:bCs/>
        </w:rPr>
        <w:t xml:space="preserve"> (Sigma) were</w:t>
      </w:r>
      <w:r w:rsidR="00347C36" w:rsidRPr="00347C36">
        <w:rPr>
          <w:bCs/>
        </w:rPr>
        <w:t xml:space="preserve"> diluted in sterile water and </w:t>
      </w:r>
      <w:r>
        <w:rPr>
          <w:bCs/>
        </w:rPr>
        <w:t>added</w:t>
      </w:r>
      <w:r w:rsidR="00347C36" w:rsidRPr="00347C36">
        <w:rPr>
          <w:bCs/>
        </w:rPr>
        <w:t xml:space="preserve"> </w:t>
      </w:r>
      <w:r w:rsidR="00347C36">
        <w:rPr>
          <w:bCs/>
        </w:rPr>
        <w:t>at concentrations of 100</w:t>
      </w:r>
      <w:r w:rsidR="00347C36">
        <w:rPr>
          <w:rFonts w:cstheme="minorHAnsi"/>
          <w:bCs/>
        </w:rPr>
        <w:t>µM</w:t>
      </w:r>
      <w:r w:rsidR="00347C36">
        <w:rPr>
          <w:bCs/>
        </w:rPr>
        <w:t xml:space="preserve"> and 20</w:t>
      </w:r>
      <w:r w:rsidR="00347C36" w:rsidRPr="00347C36">
        <w:rPr>
          <w:rFonts w:cstheme="minorHAnsi"/>
          <w:bCs/>
        </w:rPr>
        <w:t xml:space="preserve"> </w:t>
      </w:r>
      <w:r w:rsidR="00347C36">
        <w:rPr>
          <w:rFonts w:cstheme="minorHAnsi"/>
          <w:bCs/>
        </w:rPr>
        <w:t>µM</w:t>
      </w:r>
      <w:r w:rsidR="00347C36">
        <w:rPr>
          <w:bCs/>
        </w:rPr>
        <w:t xml:space="preserve"> respectively. Cholesterol rescue concentration was based on maximum tolerated dose assays (data not shown)</w:t>
      </w:r>
      <w:r w:rsidR="00347C36" w:rsidRPr="00347C36">
        <w:rPr>
          <w:bCs/>
        </w:rPr>
        <w:t>.</w:t>
      </w:r>
      <w:r>
        <w:rPr>
          <w:bCs/>
        </w:rPr>
        <w:t xml:space="preserve"> Cell viability was analysed at 72 hours of culture.</w:t>
      </w:r>
    </w:p>
    <w:p w14:paraId="0B726339" w14:textId="4A6E1D86" w:rsidR="00767570" w:rsidRPr="00767570" w:rsidRDefault="00767570" w:rsidP="002A385D">
      <w:pPr>
        <w:spacing w:line="480" w:lineRule="auto"/>
        <w:jc w:val="both"/>
        <w:rPr>
          <w:b/>
        </w:rPr>
      </w:pPr>
      <w:r w:rsidRPr="00767570">
        <w:rPr>
          <w:b/>
        </w:rPr>
        <w:t>Cell viability analysis:</w:t>
      </w:r>
    </w:p>
    <w:p w14:paraId="3E553F00" w14:textId="4BB9C8FC" w:rsidR="00F71848" w:rsidRDefault="00E86398" w:rsidP="002A385D">
      <w:pPr>
        <w:spacing w:line="480" w:lineRule="auto"/>
        <w:jc w:val="both"/>
      </w:pPr>
      <w:r>
        <w:lastRenderedPageBreak/>
        <w:t xml:space="preserve">Apoptosis was measured using </w:t>
      </w:r>
      <w:r w:rsidRPr="00E86398">
        <w:t>APC-Annexin V Apoptosis Detection Kit with PI</w:t>
      </w:r>
      <w:r>
        <w:t xml:space="preserve"> (</w:t>
      </w:r>
      <w:proofErr w:type="spellStart"/>
      <w:r>
        <w:t>Biolegend</w:t>
      </w:r>
      <w:proofErr w:type="spellEnd"/>
      <w:r>
        <w:t>)</w:t>
      </w:r>
      <w:r w:rsidR="00B10F7E">
        <w:t xml:space="preserve">. Cell preparation was carried out as per </w:t>
      </w:r>
      <w:r w:rsidR="000E60F7">
        <w:t>manufacturer’s</w:t>
      </w:r>
      <w:r w:rsidR="00B10F7E">
        <w:t xml:space="preserve"> instructions. Briefly: cells were washed x2 in PBS, then resuspended in Annexin V Binding Buffer at a concentration of 1x10</w:t>
      </w:r>
      <w:r w:rsidR="00B10F7E" w:rsidRPr="00A15C0B">
        <w:rPr>
          <w:vertAlign w:val="superscript"/>
        </w:rPr>
        <w:t>6</w:t>
      </w:r>
      <w:r w:rsidR="00B10F7E">
        <w:t xml:space="preserve"> cells/ml. A 100μL aliquot was taken and 5μL APC-Annexin V and 10μL PI was added. Cells were gently vortexed then incubated in the dark at room temperature for 15 minutes. 400μL of annexin V binding buffer was added, then cells were stored at 4°C and analysed immediately by flow cytometry.</w:t>
      </w:r>
      <w:r>
        <w:t xml:space="preserve"> </w:t>
      </w:r>
      <w:r w:rsidR="00B10F7E">
        <w:t>A</w:t>
      </w:r>
      <w:r>
        <w:t>nalys</w:t>
      </w:r>
      <w:r w:rsidR="00B10F7E">
        <w:t>is</w:t>
      </w:r>
      <w:r>
        <w:t xml:space="preserve"> </w:t>
      </w:r>
      <w:r w:rsidR="00B10F7E">
        <w:t xml:space="preserve">was carried out using </w:t>
      </w:r>
      <w:r>
        <w:t xml:space="preserve">a </w:t>
      </w:r>
      <w:proofErr w:type="spellStart"/>
      <w:r>
        <w:t>FACScalibur</w:t>
      </w:r>
      <w:proofErr w:type="spellEnd"/>
      <w:r>
        <w:t xml:space="preserve"> (</w:t>
      </w:r>
      <w:r w:rsidRPr="00E50409">
        <w:t>BD</w:t>
      </w:r>
      <w:r w:rsidR="00B10F7E">
        <w:t xml:space="preserve"> Biosciences</w:t>
      </w:r>
      <w:r>
        <w:t>) flow cytometer.</w:t>
      </w:r>
      <w:r w:rsidR="00F46BA5">
        <w:t xml:space="preserve"> </w:t>
      </w:r>
      <w:r w:rsidR="00F46BA5" w:rsidRPr="00AD5F21">
        <w:rPr>
          <w:rFonts w:cstheme="minorHAnsi"/>
        </w:rPr>
        <w:t>Data w</w:t>
      </w:r>
      <w:r w:rsidR="00BD7178">
        <w:rPr>
          <w:rFonts w:cstheme="minorHAnsi"/>
        </w:rPr>
        <w:t>ere</w:t>
      </w:r>
      <w:r w:rsidR="00F46BA5" w:rsidRPr="00AD5F21">
        <w:rPr>
          <w:rFonts w:cstheme="minorHAnsi"/>
        </w:rPr>
        <w:t xml:space="preserve"> acquired using</w:t>
      </w:r>
      <w:r w:rsidR="00F46BA5">
        <w:rPr>
          <w:rFonts w:cstheme="minorHAnsi"/>
        </w:rPr>
        <w:t xml:space="preserve"> </w:t>
      </w:r>
      <w:r w:rsidR="00F46BA5" w:rsidRPr="003A53EA">
        <w:rPr>
          <w:rFonts w:cstheme="minorHAnsi"/>
        </w:rPr>
        <w:t xml:space="preserve">the FACS Diva software package and the </w:t>
      </w:r>
      <w:proofErr w:type="spellStart"/>
      <w:r w:rsidR="00F46BA5" w:rsidRPr="003A53EA">
        <w:rPr>
          <w:rFonts w:cstheme="minorHAnsi"/>
        </w:rPr>
        <w:t>FlowJo</w:t>
      </w:r>
      <w:proofErr w:type="spellEnd"/>
      <w:r w:rsidR="00F46BA5" w:rsidRPr="003A53EA">
        <w:rPr>
          <w:rFonts w:cstheme="minorHAnsi"/>
        </w:rPr>
        <w:t xml:space="preserve"> software package (Tree Star, Inc., Ashland, OR)</w:t>
      </w:r>
      <w:r w:rsidR="00F46BA5">
        <w:rPr>
          <w:rFonts w:cstheme="minorHAnsi"/>
        </w:rPr>
        <w:t xml:space="preserve"> was used</w:t>
      </w:r>
      <w:r w:rsidR="00F46BA5" w:rsidRPr="003A53EA">
        <w:rPr>
          <w:rFonts w:cstheme="minorHAnsi"/>
        </w:rPr>
        <w:t xml:space="preserve"> to </w:t>
      </w:r>
      <w:proofErr w:type="spellStart"/>
      <w:r w:rsidR="00F46BA5" w:rsidRPr="003A53EA">
        <w:rPr>
          <w:rFonts w:cstheme="minorHAnsi"/>
        </w:rPr>
        <w:t>analyze</w:t>
      </w:r>
      <w:proofErr w:type="spellEnd"/>
      <w:r w:rsidR="00F46BA5" w:rsidRPr="003A53EA">
        <w:rPr>
          <w:rFonts w:cstheme="minorHAnsi"/>
        </w:rPr>
        <w:t xml:space="preserve"> the data</w:t>
      </w:r>
      <w:r w:rsidR="00F46BA5">
        <w:rPr>
          <w:rFonts w:cstheme="minorHAnsi"/>
        </w:rPr>
        <w:t>.</w:t>
      </w:r>
    </w:p>
    <w:p w14:paraId="675EACCD" w14:textId="77777777" w:rsidR="00767570" w:rsidRPr="00767570" w:rsidRDefault="00767570" w:rsidP="002A385D">
      <w:pPr>
        <w:spacing w:line="480" w:lineRule="auto"/>
        <w:jc w:val="both"/>
        <w:rPr>
          <w:b/>
        </w:rPr>
      </w:pPr>
      <w:r w:rsidRPr="00767570">
        <w:rPr>
          <w:b/>
        </w:rPr>
        <w:t>Bioinformatics:</w:t>
      </w:r>
    </w:p>
    <w:p w14:paraId="36183174" w14:textId="31752B7B" w:rsidR="00903E03" w:rsidRDefault="00851428" w:rsidP="002A385D">
      <w:pPr>
        <w:spacing w:line="480" w:lineRule="auto"/>
        <w:jc w:val="both"/>
      </w:pPr>
      <w:r>
        <w:t>Data w</w:t>
      </w:r>
      <w:r w:rsidR="00BD7178">
        <w:t>ere</w:t>
      </w:r>
      <w:r>
        <w:t xml:space="preserve"> obtained from the </w:t>
      </w:r>
      <w:r w:rsidRPr="00B7189E">
        <w:t xml:space="preserve">Therapeutically Applicable Research to Generate Effective Treatments (TARGET) initiative </w:t>
      </w:r>
      <w:r>
        <w:t>(</w:t>
      </w:r>
      <w:r w:rsidRPr="00B7189E">
        <w:t xml:space="preserve">managed by the </w:t>
      </w:r>
      <w:r>
        <w:t>United States’ National Cancer Institute (</w:t>
      </w:r>
      <w:r w:rsidRPr="00B7189E">
        <w:t>NCI</w:t>
      </w:r>
      <w:r>
        <w:t>)).</w:t>
      </w:r>
      <w:r w:rsidRPr="00B7189E">
        <w:t xml:space="preserve"> The data used f</w:t>
      </w:r>
      <w:r>
        <w:t xml:space="preserve">or this analysis are available </w:t>
      </w:r>
      <w:r w:rsidRPr="00B7189E">
        <w:t>ftp://caftpd.nci.nih.g</w:t>
      </w:r>
      <w:r>
        <w:t>ov/pub/dcc_target/ALL/clinical/</w:t>
      </w:r>
      <w:r w:rsidRPr="00B7189E">
        <w:t xml:space="preserve">. Information about TARGET can be found at </w:t>
      </w:r>
      <w:hyperlink r:id="rId11" w:history="1">
        <w:r w:rsidRPr="0049484A">
          <w:rPr>
            <w:rStyle w:val="Hyperlink"/>
          </w:rPr>
          <w:t>http://ocg.cancer.gov/programs/target</w:t>
        </w:r>
      </w:hyperlink>
      <w:r w:rsidR="00903E03">
        <w:t>).</w:t>
      </w:r>
    </w:p>
    <w:p w14:paraId="592E0814" w14:textId="77777777" w:rsidR="00903E03" w:rsidRDefault="00903E03" w:rsidP="002A385D">
      <w:pPr>
        <w:spacing w:line="480" w:lineRule="auto"/>
        <w:jc w:val="both"/>
      </w:pPr>
      <w:r>
        <w:t>Clinical data were available for children and young adults recruited in the P9906 trial patients between the ages 1-22 years with high-risk leukaemia. High-risk disease was defined by any of: Age- and Sex-stratified WCC (Shuster criteria), CNS 3 status, MLL gene rearrangement, or testicular involvement. Patients with Philadelphia chromosome or hypodiploidy were excluded. Patients with TEL-AML1, or trisomy 4 and 10, were excluded in the absence of CNS3 or testicular leukaemia.</w:t>
      </w:r>
    </w:p>
    <w:p w14:paraId="55F8D868" w14:textId="1021A6CA" w:rsidR="00851428" w:rsidRDefault="00903E03" w:rsidP="002A385D">
      <w:pPr>
        <w:spacing w:line="480" w:lineRule="auto"/>
        <w:jc w:val="both"/>
      </w:pPr>
      <w:r>
        <w:t xml:space="preserve">These data were </w:t>
      </w:r>
      <w:r w:rsidR="00851428">
        <w:t>downloaded from the TARGET website, and microarray data from the United States’ National Centre for Biotechnology Information.</w:t>
      </w:r>
      <w:r w:rsidR="00851428" w:rsidRPr="00B7189E">
        <w:t xml:space="preserve"> Clinical file version: “TARGET_ALL_Phase_I_Cli</w:t>
      </w:r>
      <w:r w:rsidR="00851428">
        <w:t>nicalData_5_8_2015_harmonized” and microarray: “GEO accession GSE11877,”</w:t>
      </w:r>
      <w:r w:rsidR="00851428" w:rsidRPr="00B7189E">
        <w:t xml:space="preserve"> </w:t>
      </w:r>
      <w:r w:rsidR="00851428">
        <w:t>d</w:t>
      </w:r>
      <w:r w:rsidR="00851428" w:rsidRPr="00B7189E">
        <w:t xml:space="preserve">ata </w:t>
      </w:r>
      <w:r w:rsidR="00851428">
        <w:t>w</w:t>
      </w:r>
      <w:r w:rsidR="00BD7178">
        <w:t>ere</w:t>
      </w:r>
      <w:r w:rsidR="00851428">
        <w:t xml:space="preserve"> </w:t>
      </w:r>
      <w:r w:rsidR="00851428" w:rsidRPr="00B7189E">
        <w:t xml:space="preserve">accessed </w:t>
      </w:r>
      <w:r w:rsidR="00851428">
        <w:t xml:space="preserve">on </w:t>
      </w:r>
      <w:r w:rsidR="00851428" w:rsidRPr="00B7189E">
        <w:t>22/03/2016</w:t>
      </w:r>
      <w:r w:rsidR="00851428">
        <w:t>.</w:t>
      </w:r>
      <w:r w:rsidR="00851428" w:rsidRPr="00851428">
        <w:t xml:space="preserve"> </w:t>
      </w:r>
      <w:r w:rsidR="00851428">
        <w:t xml:space="preserve">A list of genes involved in cholesterol biosynthesis was retrieved from KEGG pathways (https://www.genome.jp) human datasets “Terpenoid Backbone Synthesis” hsa00900, and “Steroid biosynthesis” hsa00100. </w:t>
      </w:r>
      <w:r w:rsidR="00FF103B">
        <w:t xml:space="preserve">The gene list consisted of: </w:t>
      </w:r>
      <w:r w:rsidR="00287C34">
        <w:t xml:space="preserve">CYP51A1, DHCR7, DHCR24, FDFT1, HMGCR, HMGCS1, LSS, MSMO1, MVK, LSS, SQLE, TM7SF2, PMVK, MVD, IDI1, </w:t>
      </w:r>
      <w:r w:rsidR="00287C34">
        <w:lastRenderedPageBreak/>
        <w:t xml:space="preserve">FDPS, NSDHL, SC5D, HSD17B7, EBP, IDI2. </w:t>
      </w:r>
      <w:r w:rsidR="00851428">
        <w:t>Data for these genes were pulled from the array. Where more than 1 probe existed for a gene, the probe with highest coefficient of variation was selected. For each gene a z score was calculated for each reading using the formula:</w:t>
      </w:r>
    </w:p>
    <w:p w14:paraId="4692F243" w14:textId="77777777" w:rsidR="00C66F9C" w:rsidRDefault="00851428" w:rsidP="002A385D">
      <w:pPr>
        <w:spacing w:line="480" w:lineRule="auto"/>
        <w:jc w:val="both"/>
      </w:pPr>
      <w:r>
        <w:t>(Ζ= (χ-μ)/σ). Data were log2</w:t>
      </w:r>
      <w:r w:rsidR="00C66F9C">
        <w:t>-transformed prior to analysis.</w:t>
      </w:r>
    </w:p>
    <w:p w14:paraId="0E64BE13" w14:textId="175E9B33" w:rsidR="00E86398" w:rsidRDefault="00851428" w:rsidP="002A385D">
      <w:pPr>
        <w:spacing w:line="480" w:lineRule="auto"/>
        <w:jc w:val="both"/>
      </w:pPr>
      <w:r>
        <w:t xml:space="preserve">All graphs, survival curves and Cox Proportional Hazards models were carried out using R packages including </w:t>
      </w:r>
      <w:proofErr w:type="spellStart"/>
      <w:r>
        <w:t>readxl</w:t>
      </w:r>
      <w:proofErr w:type="spellEnd"/>
      <w:r>
        <w:t xml:space="preserve">, </w:t>
      </w:r>
      <w:proofErr w:type="spellStart"/>
      <w:r>
        <w:t>ggplot</w:t>
      </w:r>
      <w:proofErr w:type="spellEnd"/>
      <w:r>
        <w:t>, rms,</w:t>
      </w:r>
      <w:r w:rsidR="00DC4FB6">
        <w:t xml:space="preserve"> </w:t>
      </w:r>
      <w:proofErr w:type="spellStart"/>
      <w:r w:rsidR="00DC4FB6">
        <w:t>survminer</w:t>
      </w:r>
      <w:proofErr w:type="spellEnd"/>
      <w:r w:rsidR="00DC4FB6">
        <w:t>, survival,</w:t>
      </w:r>
      <w:r>
        <w:t xml:space="preserve"> </w:t>
      </w:r>
      <w:proofErr w:type="spellStart"/>
      <w:r>
        <w:t>tidyr</w:t>
      </w:r>
      <w:proofErr w:type="spellEnd"/>
      <w:r>
        <w:t xml:space="preserve">, grid, </w:t>
      </w:r>
      <w:proofErr w:type="spellStart"/>
      <w:r>
        <w:t>VennDiagram</w:t>
      </w:r>
      <w:proofErr w:type="spellEnd"/>
      <w:r>
        <w:t>, together with dependencies.</w:t>
      </w:r>
      <w:r w:rsidR="00A05A0C">
        <w:t xml:space="preserve"> Student’s t-tests were carried out using Microsoft™ Excel® 2016. </w:t>
      </w:r>
    </w:p>
    <w:p w14:paraId="49DC8830" w14:textId="3D9490F8" w:rsidR="00903E03" w:rsidRDefault="00903E03" w:rsidP="002A385D">
      <w:pPr>
        <w:spacing w:line="480" w:lineRule="auto"/>
        <w:jc w:val="both"/>
      </w:pPr>
      <w:r w:rsidRPr="00903E03">
        <w:t>The Gene Set Enrichment Analysis v.3.0 java tool was downloaded from the Broad institute and used as per instructions</w:t>
      </w:r>
      <w:r w:rsidR="006F39F9">
        <w:t xml:space="preserve"> using HALLMARK pathways</w:t>
      </w:r>
      <w:r w:rsidR="001126A1">
        <w:rPr>
          <w:vertAlign w:val="superscript"/>
        </w:rPr>
        <w:t>6</w:t>
      </w:r>
      <w:r w:rsidRPr="00903E03">
        <w:t>.</w:t>
      </w:r>
      <w:r>
        <w:t xml:space="preserve"> Network analysis was performed </w:t>
      </w:r>
      <w:r w:rsidR="00C66F9C">
        <w:t xml:space="preserve">online using </w:t>
      </w:r>
      <w:r>
        <w:t>the GeneMANIA platform</w:t>
      </w:r>
      <w:r w:rsidR="001126A1">
        <w:rPr>
          <w:vertAlign w:val="superscript"/>
        </w:rPr>
        <w:t>7</w:t>
      </w:r>
      <w:r w:rsidR="00980D8C">
        <w:t>.</w:t>
      </w:r>
    </w:p>
    <w:p w14:paraId="5B91EE27" w14:textId="6C4AD41E" w:rsidR="00B04BE6" w:rsidRPr="00B04BE6" w:rsidRDefault="00B04BE6" w:rsidP="002A385D">
      <w:pPr>
        <w:spacing w:line="480" w:lineRule="auto"/>
        <w:jc w:val="both"/>
      </w:pPr>
      <w:r>
        <w:t xml:space="preserve">For data from the NOPHO patient cohort, </w:t>
      </w:r>
      <w:r w:rsidRPr="00B04BE6">
        <w:t xml:space="preserve">RNA was purified from 162 diagnostic bone marrow for children and young adults (1-45 years) (147 pre-B ALL and 15 T-ALL). </w:t>
      </w:r>
      <w:proofErr w:type="spellStart"/>
      <w:r w:rsidRPr="00B04BE6">
        <w:t>Geneexpression</w:t>
      </w:r>
      <w:proofErr w:type="spellEnd"/>
      <w:r w:rsidRPr="00B04BE6">
        <w:t xml:space="preserve"> array was </w:t>
      </w:r>
      <w:proofErr w:type="spellStart"/>
      <w:r w:rsidRPr="00B04BE6">
        <w:t>analyzed</w:t>
      </w:r>
      <w:proofErr w:type="spellEnd"/>
      <w:r w:rsidRPr="00B04BE6">
        <w:t xml:space="preserve"> with Affymetrix </w:t>
      </w:r>
      <w:proofErr w:type="spellStart"/>
      <w:r w:rsidRPr="00B04BE6">
        <w:t>genechip</w:t>
      </w:r>
      <w:proofErr w:type="spellEnd"/>
      <w:r w:rsidRPr="00B04BE6">
        <w:t xml:space="preserve"> Human gene 1.0 ST. After background normalization, the RMA (Robust Multichip Average) method was used for between array normalisation and individual probe signals were summarised for individual genes (33297 core </w:t>
      </w:r>
      <w:proofErr w:type="spellStart"/>
      <w:r w:rsidRPr="00B04BE6">
        <w:t>probesets</w:t>
      </w:r>
      <w:proofErr w:type="spellEnd"/>
      <w:r w:rsidRPr="00B04BE6">
        <w:t>).</w:t>
      </w:r>
      <w:r>
        <w:t xml:space="preserve"> The data were analysed using the method described above.</w:t>
      </w:r>
    </w:p>
    <w:p w14:paraId="080E0EEA" w14:textId="12EC6703" w:rsidR="00C60DFC" w:rsidRDefault="00C60DFC" w:rsidP="002A385D">
      <w:pPr>
        <w:spacing w:line="480" w:lineRule="auto"/>
        <w:jc w:val="both"/>
      </w:pPr>
      <w:r>
        <w:t>AIEOP data were obtained from 256 paediatric B-ALL enrolled in the AIEOP ALL 200/R2006 protocols.</w:t>
      </w:r>
      <w:r w:rsidR="00B04BE6">
        <w:t xml:space="preserve"> </w:t>
      </w:r>
      <w:r>
        <w:t xml:space="preserve">Gene expression profile data were obtained from </w:t>
      </w:r>
      <w:proofErr w:type="spellStart"/>
      <w:r>
        <w:t>GeneChip</w:t>
      </w:r>
      <w:proofErr w:type="spellEnd"/>
      <w:r>
        <w:t xml:space="preserve"> HG U133 Plus 2.0 arrays (Affymetrix, Santa Clara CA, USA) and filtered for the list of genes involved in cholesterol biosynthesis used for TARGET dataset.  For each gene a z-score was calculated as previously mentioned.</w:t>
      </w:r>
    </w:p>
    <w:p w14:paraId="6C735215" w14:textId="1CD03405" w:rsidR="00B03EC7" w:rsidRDefault="00D1455C" w:rsidP="002A385D">
      <w:pPr>
        <w:spacing w:line="480" w:lineRule="auto"/>
        <w:jc w:val="both"/>
      </w:pPr>
      <w:r>
        <w:t xml:space="preserve">RNA-Seq data of patients (n=368) enrolled on </w:t>
      </w:r>
      <w:proofErr w:type="spellStart"/>
      <w:r>
        <w:t>MaSpore</w:t>
      </w:r>
      <w:proofErr w:type="spellEnd"/>
      <w:r>
        <w:t xml:space="preserve"> 2003/2010 studies were aligned, normalized and batch effect corrected as described previously</w:t>
      </w:r>
      <w:r w:rsidR="001126A1">
        <w:rPr>
          <w:vertAlign w:val="superscript"/>
        </w:rPr>
        <w:t>8</w:t>
      </w:r>
      <w:r>
        <w:t>. Z-score were calculated similarly on the cholesterol biosynthesis genes using the normalized and batch effect corrected expression levels.</w:t>
      </w:r>
    </w:p>
    <w:p w14:paraId="61D8C7A8" w14:textId="37846CD8" w:rsidR="00D1455C" w:rsidRDefault="005B4ACA" w:rsidP="00BF1E2E">
      <w:pPr>
        <w:spacing w:line="480" w:lineRule="auto"/>
        <w:jc w:val="both"/>
        <w:rPr>
          <w:b/>
          <w:bCs/>
        </w:rPr>
      </w:pPr>
      <w:r>
        <w:t>Further information including details of ‘R’ scripts is available if required</w:t>
      </w:r>
      <w:r w:rsidR="00AF576E">
        <w:rPr>
          <w:vertAlign w:val="superscript"/>
        </w:rPr>
        <w:t>9</w:t>
      </w:r>
      <w:r>
        <w:t>.</w:t>
      </w:r>
      <w:r w:rsidR="00D1455C">
        <w:rPr>
          <w:b/>
          <w:bCs/>
        </w:rPr>
        <w:br w:type="page"/>
      </w:r>
    </w:p>
    <w:p w14:paraId="0B4043EC" w14:textId="70DC6E4C" w:rsidR="00C66F9C" w:rsidRDefault="00C66F9C" w:rsidP="002A385D">
      <w:pPr>
        <w:spacing w:line="480" w:lineRule="auto"/>
        <w:jc w:val="both"/>
        <w:rPr>
          <w:b/>
          <w:bCs/>
        </w:rPr>
      </w:pPr>
      <w:r w:rsidRPr="004238E4">
        <w:rPr>
          <w:b/>
          <w:bCs/>
        </w:rPr>
        <w:lastRenderedPageBreak/>
        <w:t>Ref</w:t>
      </w:r>
      <w:r w:rsidR="00D37585" w:rsidRPr="004238E4">
        <w:rPr>
          <w:b/>
          <w:bCs/>
        </w:rPr>
        <w:t>erence</w:t>
      </w:r>
      <w:r w:rsidRPr="004238E4">
        <w:rPr>
          <w:b/>
          <w:bCs/>
        </w:rPr>
        <w:t>s:</w:t>
      </w:r>
    </w:p>
    <w:p w14:paraId="53805012" w14:textId="0E69716A" w:rsidR="002E0C54" w:rsidRDefault="002E0C54" w:rsidP="002A385D">
      <w:pPr>
        <w:spacing w:line="480" w:lineRule="auto"/>
        <w:jc w:val="both"/>
      </w:pPr>
      <w:r w:rsidRPr="002E0C54">
        <w:t xml:space="preserve">1. Martin, M. (2011). </w:t>
      </w:r>
      <w:proofErr w:type="spellStart"/>
      <w:r w:rsidRPr="002E0C54">
        <w:t>Cutadapt</w:t>
      </w:r>
      <w:proofErr w:type="spellEnd"/>
      <w:r w:rsidRPr="002E0C54">
        <w:t xml:space="preserve"> removes adapter sequences from high-throughput sequencing reads. </w:t>
      </w:r>
      <w:proofErr w:type="spellStart"/>
      <w:r w:rsidRPr="002E0C54">
        <w:t>EMBnet.journal</w:t>
      </w:r>
      <w:proofErr w:type="spellEnd"/>
      <w:r w:rsidRPr="002E0C54">
        <w:t xml:space="preserve">, 17(1), pp. 10-12. </w:t>
      </w:r>
      <w:proofErr w:type="spellStart"/>
      <w:proofErr w:type="gramStart"/>
      <w:r w:rsidRPr="002E0C54">
        <w:t>doi:https</w:t>
      </w:r>
      <w:proofErr w:type="spellEnd"/>
      <w:r w:rsidRPr="002E0C54">
        <w:t>://doi.org/10.14806/ej.17.1.200</w:t>
      </w:r>
      <w:proofErr w:type="gramEnd"/>
    </w:p>
    <w:p w14:paraId="7E309DCF" w14:textId="31A45E96" w:rsidR="00B03EC7" w:rsidRDefault="00B03EC7" w:rsidP="002A385D">
      <w:pPr>
        <w:spacing w:line="480" w:lineRule="auto"/>
        <w:jc w:val="both"/>
      </w:pPr>
      <w:r>
        <w:t xml:space="preserve">2. </w:t>
      </w:r>
      <w:r w:rsidRPr="00B03EC7">
        <w:t xml:space="preserve">Love MI, Huber W, Anders S (2014). “Moderated estimation of fold change and dispersion for RNA-seq data with DESeq2.” Genome Biology, 15, 550. </w:t>
      </w:r>
      <w:proofErr w:type="spellStart"/>
      <w:r w:rsidRPr="00B03EC7">
        <w:t>doi</w:t>
      </w:r>
      <w:proofErr w:type="spellEnd"/>
      <w:r w:rsidRPr="00B03EC7">
        <w:t>: 10.1186/s13059-014-0550-8</w:t>
      </w:r>
    </w:p>
    <w:p w14:paraId="09CD65BB" w14:textId="29EBC4EA" w:rsidR="00AF576E" w:rsidRPr="002E0C54" w:rsidRDefault="00AF576E" w:rsidP="002A385D">
      <w:pPr>
        <w:spacing w:line="480" w:lineRule="auto"/>
        <w:jc w:val="both"/>
      </w:pPr>
      <w:r>
        <w:t xml:space="preserve">3. </w:t>
      </w:r>
      <w:r w:rsidRPr="00AF576E">
        <w:t xml:space="preserve">Savino, A. M., Fernandes, S. I., Olivares, O., </w:t>
      </w:r>
      <w:proofErr w:type="spellStart"/>
      <w:r w:rsidRPr="00AF576E">
        <w:t>Zemlyansky</w:t>
      </w:r>
      <w:proofErr w:type="spellEnd"/>
      <w:r w:rsidRPr="00AF576E">
        <w:t xml:space="preserve">, A., Cousins, A., Markert, E. K., </w:t>
      </w:r>
      <w:proofErr w:type="spellStart"/>
      <w:r w:rsidRPr="00AF576E">
        <w:t>Barel</w:t>
      </w:r>
      <w:proofErr w:type="spellEnd"/>
      <w:r w:rsidRPr="00AF576E">
        <w:t xml:space="preserve">, S., </w:t>
      </w:r>
      <w:proofErr w:type="spellStart"/>
      <w:r w:rsidRPr="00AF576E">
        <w:t>Geron</w:t>
      </w:r>
      <w:proofErr w:type="spellEnd"/>
      <w:r w:rsidRPr="00AF576E">
        <w:t xml:space="preserve">, I., </w:t>
      </w:r>
      <w:proofErr w:type="spellStart"/>
      <w:r w:rsidRPr="00AF576E">
        <w:t>Frishman</w:t>
      </w:r>
      <w:proofErr w:type="spellEnd"/>
      <w:r w:rsidRPr="00AF576E">
        <w:t xml:space="preserve">, L., Birger, Y., Eckert, C., Tumanov, S., MacKay, G., Kamphorst, J. J., Herzyk, P., Fernández-García, J., Abramovich, I., Mor, I., Bardini, M., </w:t>
      </w:r>
      <w:proofErr w:type="spellStart"/>
      <w:r w:rsidRPr="00AF576E">
        <w:t>Barin</w:t>
      </w:r>
      <w:proofErr w:type="spellEnd"/>
      <w:r w:rsidRPr="00AF576E">
        <w:t>, E.,</w:t>
      </w:r>
      <w:r>
        <w:t xml:space="preserve"> </w:t>
      </w:r>
      <w:r w:rsidRPr="00AF576E">
        <w:t>Halsey, C. (2020). Metabolic adaptation of acute lymphoblastic leukemia to the central nervous system microenvironment is dependent on Stearoyl CoA desaturase. Nature cancer, 1(10), 998–1009. https://doi.org/10.1038/s43018-020-00115-2</w:t>
      </w:r>
    </w:p>
    <w:p w14:paraId="6B69F412" w14:textId="3355EA52" w:rsidR="000E60F7" w:rsidRPr="000E60F7" w:rsidRDefault="00AF576E" w:rsidP="002A385D">
      <w:pPr>
        <w:spacing w:line="480" w:lineRule="auto"/>
        <w:jc w:val="both"/>
        <w:rPr>
          <w:rFonts w:cstheme="minorHAnsi"/>
          <w:b/>
        </w:rPr>
      </w:pPr>
      <w:r>
        <w:rPr>
          <w:rFonts w:cstheme="minorHAnsi"/>
        </w:rPr>
        <w:t>4</w:t>
      </w:r>
      <w:r w:rsidR="000E60F7" w:rsidRPr="000E60F7">
        <w:rPr>
          <w:rFonts w:cstheme="minorHAnsi"/>
        </w:rPr>
        <w:t xml:space="preserve">. </w:t>
      </w:r>
      <w:r w:rsidR="000E60F7" w:rsidRPr="000E60F7">
        <w:rPr>
          <w:rFonts w:cstheme="minorHAnsi"/>
          <w:color w:val="212121"/>
          <w:shd w:val="clear" w:color="auto" w:fill="FFFFFF"/>
        </w:rPr>
        <w:t>Mackay GM, Zheng L, van den Broek NJ, Gottlieb E. Analysis of Cell Metabolism Using LC-MS and Isotope Tracers. </w:t>
      </w:r>
      <w:r w:rsidR="000E60F7" w:rsidRPr="000E60F7">
        <w:rPr>
          <w:rFonts w:cstheme="minorHAnsi"/>
          <w:i/>
          <w:iCs/>
          <w:color w:val="212121"/>
          <w:shd w:val="clear" w:color="auto" w:fill="FFFFFF"/>
        </w:rPr>
        <w:t xml:space="preserve">Methods </w:t>
      </w:r>
      <w:proofErr w:type="spellStart"/>
      <w:r w:rsidR="000E60F7" w:rsidRPr="000E60F7">
        <w:rPr>
          <w:rFonts w:cstheme="minorHAnsi"/>
          <w:i/>
          <w:iCs/>
          <w:color w:val="212121"/>
          <w:shd w:val="clear" w:color="auto" w:fill="FFFFFF"/>
        </w:rPr>
        <w:t>Enzymol</w:t>
      </w:r>
      <w:proofErr w:type="spellEnd"/>
      <w:r w:rsidR="000E60F7" w:rsidRPr="000E60F7">
        <w:rPr>
          <w:rFonts w:cstheme="minorHAnsi"/>
          <w:color w:val="212121"/>
          <w:shd w:val="clear" w:color="auto" w:fill="FFFFFF"/>
        </w:rPr>
        <w:t xml:space="preserve">. </w:t>
      </w:r>
      <w:proofErr w:type="gramStart"/>
      <w:r w:rsidR="000E60F7" w:rsidRPr="000E60F7">
        <w:rPr>
          <w:rFonts w:cstheme="minorHAnsi"/>
          <w:color w:val="212121"/>
          <w:shd w:val="clear" w:color="auto" w:fill="FFFFFF"/>
        </w:rPr>
        <w:t>2015;561:171</w:t>
      </w:r>
      <w:proofErr w:type="gramEnd"/>
      <w:r w:rsidR="000E60F7" w:rsidRPr="000E60F7">
        <w:rPr>
          <w:rFonts w:cstheme="minorHAnsi"/>
          <w:color w:val="212121"/>
          <w:shd w:val="clear" w:color="auto" w:fill="FFFFFF"/>
        </w:rPr>
        <w:t>-196</w:t>
      </w:r>
    </w:p>
    <w:p w14:paraId="4CD6E708" w14:textId="4221F1AC" w:rsidR="000E60F7" w:rsidRPr="000E60F7" w:rsidRDefault="00AF576E" w:rsidP="002A385D">
      <w:pPr>
        <w:spacing w:line="480" w:lineRule="auto"/>
        <w:jc w:val="both"/>
        <w:rPr>
          <w:rFonts w:cstheme="minorHAnsi"/>
        </w:rPr>
      </w:pPr>
      <w:r>
        <w:rPr>
          <w:rFonts w:cstheme="minorHAnsi"/>
        </w:rPr>
        <w:t>5</w:t>
      </w:r>
      <w:r w:rsidR="000E60F7" w:rsidRPr="000E60F7">
        <w:rPr>
          <w:rFonts w:cstheme="minorHAnsi"/>
        </w:rPr>
        <w:t xml:space="preserve">. </w:t>
      </w:r>
      <w:r w:rsidR="00987C94" w:rsidRPr="00987C94">
        <w:rPr>
          <w:rFonts w:cstheme="minorHAnsi"/>
          <w:color w:val="212121"/>
          <w:shd w:val="clear" w:color="auto" w:fill="FFFFFF"/>
        </w:rPr>
        <w:t>McGregor GH, Campbell AD, Fey SK, Tumanov S, Sumpton D, Blanco GR, Mackay G, Nixon C, Vazquez A, Sansom OJ, Kamphorst JJ. Targeting the Metabolic Response to Statin-Mediated Oxidative Stress Produces a Synergistic Antitumor Response. Cancer Res. 2020 Jan 15;80(2):175-188.</w:t>
      </w:r>
    </w:p>
    <w:p w14:paraId="52F11302" w14:textId="749DFB1E" w:rsidR="001126A1" w:rsidRDefault="001126A1" w:rsidP="001126A1">
      <w:pPr>
        <w:spacing w:line="480" w:lineRule="auto"/>
        <w:jc w:val="both"/>
        <w:rPr>
          <w:rStyle w:val="Hyperlink"/>
          <w:rFonts w:cstheme="minorHAnsi"/>
          <w:lang w:val="pl-PL"/>
        </w:rPr>
      </w:pPr>
      <w:r w:rsidRPr="00921FC8">
        <w:rPr>
          <w:rFonts w:cstheme="minorHAnsi"/>
        </w:rPr>
        <w:t xml:space="preserve">6. </w:t>
      </w:r>
      <w:r w:rsidRPr="00921FC8">
        <w:rPr>
          <w:rFonts w:cstheme="minorHAnsi"/>
          <w:color w:val="212121"/>
          <w:shd w:val="clear" w:color="auto" w:fill="FFFFFF"/>
        </w:rPr>
        <w:t xml:space="preserve">Subramanian A, Tamayo P, Mootha VK, et al. </w:t>
      </w:r>
      <w:r w:rsidRPr="000E60F7">
        <w:rPr>
          <w:rFonts w:cstheme="minorHAnsi"/>
          <w:color w:val="212121"/>
          <w:shd w:val="clear" w:color="auto" w:fill="FFFFFF"/>
        </w:rPr>
        <w:t>Gene set enrichment analysis: a knowledge-based approach for interpreting genome-wide expression profiles. </w:t>
      </w:r>
      <w:r w:rsidRPr="003B3111">
        <w:rPr>
          <w:rFonts w:cstheme="minorHAnsi"/>
          <w:i/>
          <w:iCs/>
          <w:color w:val="212121"/>
          <w:shd w:val="clear" w:color="auto" w:fill="FFFFFF"/>
          <w:lang w:val="pl-PL"/>
        </w:rPr>
        <w:t>Proc Natl Acad Sci U S A</w:t>
      </w:r>
      <w:r w:rsidRPr="003B3111">
        <w:rPr>
          <w:rFonts w:cstheme="minorHAnsi"/>
          <w:color w:val="212121"/>
          <w:shd w:val="clear" w:color="auto" w:fill="FFFFFF"/>
          <w:lang w:val="pl-PL"/>
        </w:rPr>
        <w:t xml:space="preserve">. 2005;102(43):15545-15550 </w:t>
      </w:r>
      <w:r w:rsidR="00A90386">
        <w:fldChar w:fldCharType="begin"/>
      </w:r>
      <w:r w:rsidR="00A90386" w:rsidRPr="00921FC8">
        <w:rPr>
          <w:lang w:val="pl-PL"/>
        </w:rPr>
        <w:instrText>HYPERLINK "http://www.broad.mit.edu/gsea/"</w:instrText>
      </w:r>
      <w:r w:rsidR="00A90386">
        <w:fldChar w:fldCharType="separate"/>
      </w:r>
      <w:r w:rsidRPr="003B3111">
        <w:rPr>
          <w:rStyle w:val="Hyperlink"/>
          <w:rFonts w:cstheme="minorHAnsi"/>
          <w:lang w:val="pl-PL"/>
        </w:rPr>
        <w:t>http://www.broad.mit.edu/gsea/</w:t>
      </w:r>
      <w:r w:rsidR="00A90386">
        <w:rPr>
          <w:rStyle w:val="Hyperlink"/>
          <w:rFonts w:cstheme="minorHAnsi"/>
          <w:lang w:val="pl-PL"/>
        </w:rPr>
        <w:fldChar w:fldCharType="end"/>
      </w:r>
    </w:p>
    <w:p w14:paraId="62A92987" w14:textId="7CB52BAC" w:rsidR="00C66F9C" w:rsidRPr="00921FC8" w:rsidRDefault="001126A1" w:rsidP="002A385D">
      <w:pPr>
        <w:spacing w:line="480" w:lineRule="auto"/>
        <w:jc w:val="both"/>
        <w:rPr>
          <w:rStyle w:val="Hyperlink"/>
          <w:rFonts w:cstheme="minorHAnsi"/>
        </w:rPr>
      </w:pPr>
      <w:r>
        <w:rPr>
          <w:rFonts w:cstheme="minorHAnsi"/>
          <w:lang w:val="es-ES_tradnl"/>
        </w:rPr>
        <w:t>7</w:t>
      </w:r>
      <w:r w:rsidR="000E60F7" w:rsidRPr="006C568D">
        <w:rPr>
          <w:rFonts w:cstheme="minorHAnsi"/>
          <w:lang w:val="es-ES_tradnl"/>
        </w:rPr>
        <w:t xml:space="preserve">. </w:t>
      </w:r>
      <w:proofErr w:type="spellStart"/>
      <w:r w:rsidR="00C66F9C" w:rsidRPr="006C568D">
        <w:rPr>
          <w:rFonts w:cstheme="minorHAnsi"/>
          <w:lang w:val="es-ES_tradnl"/>
        </w:rPr>
        <w:t>GeneMania</w:t>
      </w:r>
      <w:proofErr w:type="spellEnd"/>
      <w:r w:rsidR="00C66F9C" w:rsidRPr="006C568D">
        <w:rPr>
          <w:rFonts w:cstheme="minorHAnsi"/>
          <w:lang w:val="es-ES_tradnl"/>
        </w:rPr>
        <w:t xml:space="preserve">: </w:t>
      </w:r>
      <w:proofErr w:type="spellStart"/>
      <w:r w:rsidR="00C66F9C" w:rsidRPr="006C568D">
        <w:rPr>
          <w:rFonts w:cstheme="minorHAnsi"/>
          <w:lang w:val="es-ES_tradnl"/>
        </w:rPr>
        <w:t>Warde-Farley</w:t>
      </w:r>
      <w:proofErr w:type="spellEnd"/>
      <w:r w:rsidR="00C66F9C" w:rsidRPr="006C568D">
        <w:rPr>
          <w:rFonts w:cstheme="minorHAnsi"/>
          <w:lang w:val="es-ES_tradnl"/>
        </w:rPr>
        <w:t xml:space="preserve"> D, Donaldson SL, Comes O, et al. </w:t>
      </w:r>
      <w:r w:rsidR="00C66F9C" w:rsidRPr="000E60F7">
        <w:rPr>
          <w:rFonts w:cstheme="minorHAnsi"/>
        </w:rPr>
        <w:t xml:space="preserve">The GeneMANIA prediction </w:t>
      </w:r>
      <w:proofErr w:type="gramStart"/>
      <w:r w:rsidR="00C66F9C" w:rsidRPr="000E60F7">
        <w:rPr>
          <w:rFonts w:cstheme="minorHAnsi"/>
        </w:rPr>
        <w:t>server</w:t>
      </w:r>
      <w:proofErr w:type="gramEnd"/>
      <w:r w:rsidR="00C66F9C" w:rsidRPr="000E60F7">
        <w:rPr>
          <w:rFonts w:cstheme="minorHAnsi"/>
        </w:rPr>
        <w:t>: biological network integration for gene prioritization and predicting gene function. Nucleic Acids Res. 2010;38(Web Server issue</w:t>
      </w:r>
      <w:proofErr w:type="gramStart"/>
      <w:r w:rsidR="00C66F9C" w:rsidRPr="000E60F7">
        <w:rPr>
          <w:rFonts w:cstheme="minorHAnsi"/>
        </w:rPr>
        <w:t>):W</w:t>
      </w:r>
      <w:proofErr w:type="gramEnd"/>
      <w:r w:rsidR="00C66F9C" w:rsidRPr="000E60F7">
        <w:rPr>
          <w:rFonts w:cstheme="minorHAnsi"/>
        </w:rPr>
        <w:t xml:space="preserve">214-W220. </w:t>
      </w:r>
      <w:r w:rsidR="00942AD2" w:rsidRPr="000E60F7">
        <w:rPr>
          <w:rFonts w:cstheme="minorHAnsi"/>
        </w:rPr>
        <w:t xml:space="preserve"> </w:t>
      </w:r>
      <w:hyperlink r:id="rId12" w:history="1">
        <w:r w:rsidR="00C66F9C" w:rsidRPr="00921FC8">
          <w:rPr>
            <w:rStyle w:val="Hyperlink"/>
            <w:rFonts w:cstheme="minorHAnsi"/>
          </w:rPr>
          <w:t>http://geneMANIA.org</w:t>
        </w:r>
      </w:hyperlink>
    </w:p>
    <w:p w14:paraId="540B0860" w14:textId="07AF7C5D" w:rsidR="00D1455C" w:rsidRPr="00B273A3" w:rsidRDefault="00AF576E" w:rsidP="002A385D">
      <w:pPr>
        <w:spacing w:line="480" w:lineRule="auto"/>
        <w:jc w:val="both"/>
        <w:rPr>
          <w:rFonts w:cstheme="minorHAnsi"/>
        </w:rPr>
      </w:pPr>
      <w:r>
        <w:rPr>
          <w:rFonts w:cstheme="minorHAnsi"/>
          <w:lang w:val="da-DK"/>
        </w:rPr>
        <w:t>8</w:t>
      </w:r>
      <w:r w:rsidR="00D1455C" w:rsidRPr="00D1455C">
        <w:rPr>
          <w:rFonts w:cstheme="minorHAnsi"/>
          <w:lang w:val="da-DK"/>
        </w:rPr>
        <w:t xml:space="preserve">. Li Z, Jiang N, Lim EH, et al. Identifying IGH disease clones for MRD monitoring in childhood B-cell acute lymphoblastic leukemia using RNA-Seq. </w:t>
      </w:r>
      <w:r w:rsidR="00D1455C" w:rsidRPr="00B273A3">
        <w:rPr>
          <w:rFonts w:cstheme="minorHAnsi"/>
        </w:rPr>
        <w:t>Leukemia. 2020;34(9):2418-2429</w:t>
      </w:r>
    </w:p>
    <w:p w14:paraId="4689E6C6" w14:textId="621A5D17" w:rsidR="006605D5" w:rsidRPr="00921FC8" w:rsidRDefault="00AF576E" w:rsidP="002A385D">
      <w:pPr>
        <w:spacing w:line="480" w:lineRule="auto"/>
        <w:jc w:val="both"/>
      </w:pPr>
      <w:r>
        <w:rPr>
          <w:rFonts w:cstheme="minorHAnsi"/>
        </w:rPr>
        <w:lastRenderedPageBreak/>
        <w:t>9</w:t>
      </w:r>
      <w:r w:rsidR="005B4ACA" w:rsidRPr="007616E0">
        <w:rPr>
          <w:rFonts w:cstheme="minorHAnsi"/>
        </w:rPr>
        <w:t xml:space="preserve">. </w:t>
      </w:r>
      <w:bookmarkStart w:id="0" w:name="_Hlk113100185"/>
      <w:r w:rsidR="007616E0">
        <w:t>Cousins AF.</w:t>
      </w:r>
      <w:r w:rsidR="007616E0" w:rsidRPr="006846CD">
        <w:t xml:space="preserve"> Investigation into survival mechanisms of malignant B cells in the central nervous </w:t>
      </w:r>
      <w:r w:rsidR="007616E0" w:rsidRPr="00921FC8">
        <w:t>system. PhD thesis, University of Glasgow 2019</w:t>
      </w:r>
      <w:bookmarkEnd w:id="0"/>
      <w:r w:rsidR="007616E0" w:rsidRPr="00921FC8">
        <w:t>.</w:t>
      </w:r>
    </w:p>
    <w:p w14:paraId="28722F59" w14:textId="357504FB" w:rsidR="0076601B" w:rsidRPr="0076601B" w:rsidRDefault="0076601B" w:rsidP="0076601B">
      <w:pPr>
        <w:spacing w:line="480" w:lineRule="auto"/>
        <w:jc w:val="both"/>
        <w:rPr>
          <w:rFonts w:cstheme="minorHAnsi"/>
          <w:lang w:val="pl-PL"/>
        </w:rPr>
      </w:pPr>
      <w:r w:rsidRPr="00921FC8">
        <w:t xml:space="preserve">10. </w:t>
      </w:r>
      <w:proofErr w:type="spellStart"/>
      <w:r w:rsidRPr="00921FC8">
        <w:t>Saheki</w:t>
      </w:r>
      <w:proofErr w:type="spellEnd"/>
      <w:r w:rsidRPr="00921FC8">
        <w:t xml:space="preserve"> A, </w:t>
      </w:r>
      <w:proofErr w:type="spellStart"/>
      <w:r w:rsidRPr="00921FC8">
        <w:t>Terasaki</w:t>
      </w:r>
      <w:proofErr w:type="spellEnd"/>
      <w:r w:rsidRPr="00921FC8">
        <w:t xml:space="preserve"> T, Tamai I, Tsuji A. In vivo and in vitro blood-brain barrier transport of 3-hydroxy-3-methylglutaryl coenzyme A (HMG-CoA) reductase inhibitors. Pharm Res. 1994 Feb;11(2):305-11.</w:t>
      </w:r>
    </w:p>
    <w:sectPr w:rsidR="0076601B" w:rsidRPr="0076601B" w:rsidSect="002A385D">
      <w:footerReference w:type="default" r:id="rId13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5FDC0" w14:textId="77777777" w:rsidR="00A90386" w:rsidRDefault="00A90386" w:rsidP="002A385D">
      <w:pPr>
        <w:spacing w:after="0" w:line="240" w:lineRule="auto"/>
      </w:pPr>
      <w:r>
        <w:separator/>
      </w:r>
    </w:p>
  </w:endnote>
  <w:endnote w:type="continuationSeparator" w:id="0">
    <w:p w14:paraId="160A648C" w14:textId="77777777" w:rsidR="00A90386" w:rsidRDefault="00A90386" w:rsidP="002A38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967739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E117FD" w14:textId="62BB8F02" w:rsidR="002A385D" w:rsidRDefault="002A38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4E3A26" w14:textId="77777777" w:rsidR="002A385D" w:rsidRDefault="002A38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6EBAF" w14:textId="77777777" w:rsidR="00A90386" w:rsidRDefault="00A90386" w:rsidP="002A385D">
      <w:pPr>
        <w:spacing w:after="0" w:line="240" w:lineRule="auto"/>
      </w:pPr>
      <w:r>
        <w:separator/>
      </w:r>
    </w:p>
  </w:footnote>
  <w:footnote w:type="continuationSeparator" w:id="0">
    <w:p w14:paraId="3A007B85" w14:textId="77777777" w:rsidR="00A90386" w:rsidRDefault="00A90386" w:rsidP="002A38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_tradnl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s-ES_tradnl" w:vendorID="64" w:dllVersion="4096" w:nlCheck="1" w:checkStyle="0"/>
  <w:activeWritingStyle w:appName="MSWord" w:lang="en-GB" w:vendorID="64" w:dllVersion="0" w:nlCheck="1" w:checkStyle="0"/>
  <w:activeWritingStyle w:appName="MSWord" w:lang="es-ES_tradnl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66B3"/>
    <w:rsid w:val="00025907"/>
    <w:rsid w:val="0004100A"/>
    <w:rsid w:val="000945F2"/>
    <w:rsid w:val="000D2776"/>
    <w:rsid w:val="000E1B2F"/>
    <w:rsid w:val="000E60F7"/>
    <w:rsid w:val="00105F0A"/>
    <w:rsid w:val="001113B5"/>
    <w:rsid w:val="001126A1"/>
    <w:rsid w:val="00124555"/>
    <w:rsid w:val="001A61AD"/>
    <w:rsid w:val="001D2500"/>
    <w:rsid w:val="001D2507"/>
    <w:rsid w:val="001D77C0"/>
    <w:rsid w:val="001E06F0"/>
    <w:rsid w:val="001E1994"/>
    <w:rsid w:val="0025583F"/>
    <w:rsid w:val="002804C6"/>
    <w:rsid w:val="00287C34"/>
    <w:rsid w:val="002A385D"/>
    <w:rsid w:val="002A3E48"/>
    <w:rsid w:val="002D70DD"/>
    <w:rsid w:val="002E02E3"/>
    <w:rsid w:val="002E0C54"/>
    <w:rsid w:val="00320334"/>
    <w:rsid w:val="00323863"/>
    <w:rsid w:val="00334845"/>
    <w:rsid w:val="00347C36"/>
    <w:rsid w:val="003549CF"/>
    <w:rsid w:val="0039501D"/>
    <w:rsid w:val="003A6A48"/>
    <w:rsid w:val="003B3111"/>
    <w:rsid w:val="00416BFD"/>
    <w:rsid w:val="004238E4"/>
    <w:rsid w:val="004766A6"/>
    <w:rsid w:val="00491381"/>
    <w:rsid w:val="00495B53"/>
    <w:rsid w:val="004E365C"/>
    <w:rsid w:val="00523A3C"/>
    <w:rsid w:val="00536F87"/>
    <w:rsid w:val="00581C1A"/>
    <w:rsid w:val="00593434"/>
    <w:rsid w:val="005937C7"/>
    <w:rsid w:val="005B2507"/>
    <w:rsid w:val="005B4ACA"/>
    <w:rsid w:val="006605D5"/>
    <w:rsid w:val="00662813"/>
    <w:rsid w:val="00680668"/>
    <w:rsid w:val="006A291E"/>
    <w:rsid w:val="006A5087"/>
    <w:rsid w:val="006C568D"/>
    <w:rsid w:val="006E7D90"/>
    <w:rsid w:val="006F39F9"/>
    <w:rsid w:val="00755033"/>
    <w:rsid w:val="007616E0"/>
    <w:rsid w:val="0076601B"/>
    <w:rsid w:val="00767570"/>
    <w:rsid w:val="00784DAA"/>
    <w:rsid w:val="007A4B92"/>
    <w:rsid w:val="007B0C9D"/>
    <w:rsid w:val="007C7739"/>
    <w:rsid w:val="007D407E"/>
    <w:rsid w:val="007F7718"/>
    <w:rsid w:val="00824688"/>
    <w:rsid w:val="00835576"/>
    <w:rsid w:val="00851428"/>
    <w:rsid w:val="008D6D71"/>
    <w:rsid w:val="00903E03"/>
    <w:rsid w:val="00904354"/>
    <w:rsid w:val="00921FC8"/>
    <w:rsid w:val="00942AD2"/>
    <w:rsid w:val="00980D8C"/>
    <w:rsid w:val="009867C3"/>
    <w:rsid w:val="00987C94"/>
    <w:rsid w:val="009B124B"/>
    <w:rsid w:val="00A05A0C"/>
    <w:rsid w:val="00A0743A"/>
    <w:rsid w:val="00A12490"/>
    <w:rsid w:val="00A3242E"/>
    <w:rsid w:val="00A44473"/>
    <w:rsid w:val="00A90386"/>
    <w:rsid w:val="00A9550A"/>
    <w:rsid w:val="00AB111A"/>
    <w:rsid w:val="00AF576E"/>
    <w:rsid w:val="00B03EC7"/>
    <w:rsid w:val="00B04BE6"/>
    <w:rsid w:val="00B10F7E"/>
    <w:rsid w:val="00B273A3"/>
    <w:rsid w:val="00B57690"/>
    <w:rsid w:val="00B83414"/>
    <w:rsid w:val="00B90EAE"/>
    <w:rsid w:val="00BB66B3"/>
    <w:rsid w:val="00BC25E4"/>
    <w:rsid w:val="00BD7178"/>
    <w:rsid w:val="00BF1E2E"/>
    <w:rsid w:val="00C00099"/>
    <w:rsid w:val="00C01791"/>
    <w:rsid w:val="00C3764E"/>
    <w:rsid w:val="00C60DFC"/>
    <w:rsid w:val="00C66F9C"/>
    <w:rsid w:val="00C972E3"/>
    <w:rsid w:val="00CC48FE"/>
    <w:rsid w:val="00CF657E"/>
    <w:rsid w:val="00D1455C"/>
    <w:rsid w:val="00D24601"/>
    <w:rsid w:val="00D37585"/>
    <w:rsid w:val="00D61A43"/>
    <w:rsid w:val="00D80B90"/>
    <w:rsid w:val="00DC4FB6"/>
    <w:rsid w:val="00DC726D"/>
    <w:rsid w:val="00DC7877"/>
    <w:rsid w:val="00E34A4A"/>
    <w:rsid w:val="00E41C75"/>
    <w:rsid w:val="00E50409"/>
    <w:rsid w:val="00E86398"/>
    <w:rsid w:val="00EC497C"/>
    <w:rsid w:val="00ED0B0F"/>
    <w:rsid w:val="00F05C45"/>
    <w:rsid w:val="00F43EC5"/>
    <w:rsid w:val="00F46BA5"/>
    <w:rsid w:val="00F63028"/>
    <w:rsid w:val="00F71848"/>
    <w:rsid w:val="00F81BA7"/>
    <w:rsid w:val="00FA163C"/>
    <w:rsid w:val="00FB5A47"/>
    <w:rsid w:val="00FF1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3A0E0"/>
  <w15:chartTrackingRefBased/>
  <w15:docId w15:val="{E3CDEA47-4817-4B80-B402-52CF520DB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142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C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C9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75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5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5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5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585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9B124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03EC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A385D"/>
  </w:style>
  <w:style w:type="paragraph" w:styleId="Header">
    <w:name w:val="header"/>
    <w:basedOn w:val="Normal"/>
    <w:link w:val="HeaderChar"/>
    <w:uiPriority w:val="99"/>
    <w:unhideWhenUsed/>
    <w:rsid w:val="002A38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385D"/>
  </w:style>
  <w:style w:type="paragraph" w:styleId="Footer">
    <w:name w:val="footer"/>
    <w:basedOn w:val="Normal"/>
    <w:link w:val="FooterChar"/>
    <w:uiPriority w:val="99"/>
    <w:unhideWhenUsed/>
    <w:rsid w:val="002A38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385D"/>
  </w:style>
  <w:style w:type="paragraph" w:styleId="Revision">
    <w:name w:val="Revision"/>
    <w:hidden/>
    <w:uiPriority w:val="99"/>
    <w:semiHidden/>
    <w:rsid w:val="0076601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0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geneMANIA.org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ocg.cancer.gov/programs/target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geo/query/acc.cgi?acc=GSE135115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0AC046D158EE4DB937DA9A56D27D1C" ma:contentTypeVersion="13" ma:contentTypeDescription="Create a new document." ma:contentTypeScope="" ma:versionID="6d72d0cbf78a41757d24a0977f349bf6">
  <xsd:schema xmlns:xsd="http://www.w3.org/2001/XMLSchema" xmlns:xs="http://www.w3.org/2001/XMLSchema" xmlns:p="http://schemas.microsoft.com/office/2006/metadata/properties" xmlns:ns3="b24ac480-a0b1-4388-a6cd-cfb001cdf6c7" xmlns:ns4="e7d8f92c-3952-4b7d-acc4-88cf8f2f7888" targetNamespace="http://schemas.microsoft.com/office/2006/metadata/properties" ma:root="true" ma:fieldsID="00f3f9c441af45fd87ef407a0d8cbfc3" ns3:_="" ns4:_="">
    <xsd:import namespace="b24ac480-a0b1-4388-a6cd-cfb001cdf6c7"/>
    <xsd:import namespace="e7d8f92c-3952-4b7d-acc4-88cf8f2f78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4ac480-a0b1-4388-a6cd-cfb001cdf6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d8f92c-3952-4b7d-acc4-88cf8f2f788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A6A73DAF-E433-45D6-B48E-6B81B4BD27E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C9C2E25-8778-4D91-810E-9B5D070CA8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A4418C9-578C-4006-A65A-CA9F306817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4ac480-a0b1-4388-a6cd-cfb001cdf6c7"/>
    <ds:schemaRef ds:uri="e7d8f92c-3952-4b7d-acc4-88cf8f2f78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7BC7352-D9DF-46AC-8401-11E6EDACAB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470</Words>
  <Characters>14085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6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y Cousins</dc:creator>
  <cp:keywords/>
  <dc:description/>
  <cp:lastModifiedBy>Antony Cousins</cp:lastModifiedBy>
  <cp:revision>3</cp:revision>
  <dcterms:created xsi:type="dcterms:W3CDTF">2022-09-15T20:03:00Z</dcterms:created>
  <dcterms:modified xsi:type="dcterms:W3CDTF">2022-09-15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0AC046D158EE4DB937DA9A56D27D1C</vt:lpwstr>
  </property>
</Properties>
</file>